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057798" w14:textId="1AE6827D" w:rsidR="007B2B93" w:rsidRPr="006E6190" w:rsidRDefault="009F68D4" w:rsidP="00CD5862">
      <w:pPr>
        <w:spacing w:after="0" w:line="520" w:lineRule="exact"/>
        <w:jc w:val="center"/>
        <w:rPr>
          <w:rFonts w:ascii="Gill Sans MT" w:hAnsi="Gill Sans MT" w:cs="Arial"/>
          <w:b/>
          <w:sz w:val="24"/>
          <w:szCs w:val="24"/>
        </w:rPr>
      </w:pPr>
      <w:r w:rsidRPr="006E6190">
        <w:rPr>
          <w:rFonts w:ascii="Gill Sans MT" w:hAnsi="Gill Sans MT" w:cs="Arial"/>
          <w:b/>
          <w:sz w:val="24"/>
          <w:szCs w:val="24"/>
        </w:rPr>
        <w:t xml:space="preserve">A </w:t>
      </w:r>
      <w:r w:rsidR="007B2B93" w:rsidRPr="006E6190">
        <w:rPr>
          <w:rFonts w:ascii="Gill Sans MT" w:hAnsi="Gill Sans MT" w:cs="Arial"/>
          <w:b/>
          <w:sz w:val="24"/>
          <w:szCs w:val="24"/>
        </w:rPr>
        <w:t xml:space="preserve">4-Week </w:t>
      </w:r>
      <w:r w:rsidR="00070703" w:rsidRPr="006E6190">
        <w:rPr>
          <w:rFonts w:ascii="Gill Sans MT" w:hAnsi="Gill Sans MT" w:cs="Arial"/>
          <w:b/>
          <w:sz w:val="24"/>
          <w:szCs w:val="24"/>
        </w:rPr>
        <w:t xml:space="preserve">Gym </w:t>
      </w:r>
      <w:r w:rsidR="007B2B93" w:rsidRPr="006E6190">
        <w:rPr>
          <w:rFonts w:ascii="Gill Sans MT" w:hAnsi="Gill Sans MT" w:cs="Arial"/>
          <w:b/>
          <w:sz w:val="24"/>
          <w:szCs w:val="24"/>
        </w:rPr>
        <w:t>Exercise Program</w:t>
      </w:r>
    </w:p>
    <w:p w14:paraId="5EC91FA9" w14:textId="25A627D5" w:rsidR="006344D3" w:rsidRPr="00CD5862" w:rsidRDefault="007B2B93" w:rsidP="00CD5862">
      <w:pPr>
        <w:spacing w:after="0" w:line="520" w:lineRule="exact"/>
        <w:rPr>
          <w:rFonts w:ascii="Gill Sans MT" w:hAnsi="Gill Sans MT" w:cs="Arial"/>
          <w:b/>
          <w:i/>
          <w:iCs/>
          <w:sz w:val="24"/>
          <w:szCs w:val="24"/>
        </w:rPr>
      </w:pPr>
      <w:r w:rsidRPr="00CD5862">
        <w:rPr>
          <w:rFonts w:ascii="Gill Sans MT" w:hAnsi="Gill Sans MT" w:cs="Arial"/>
          <w:b/>
          <w:i/>
          <w:iCs/>
          <w:sz w:val="24"/>
          <w:szCs w:val="24"/>
        </w:rPr>
        <w:t>Warmup (weeks 1-4</w:t>
      </w:r>
      <w:r w:rsidR="00D53C82" w:rsidRPr="00CD5862">
        <w:rPr>
          <w:rFonts w:ascii="Gill Sans MT" w:hAnsi="Gill Sans MT" w:cs="Arial"/>
          <w:b/>
          <w:i/>
          <w:iCs/>
          <w:sz w:val="24"/>
          <w:szCs w:val="24"/>
        </w:rPr>
        <w:t>, sessions 1-3</w:t>
      </w:r>
      <w:r w:rsidRPr="00CD5862">
        <w:rPr>
          <w:rFonts w:ascii="Gill Sans MT" w:hAnsi="Gill Sans MT" w:cs="Arial"/>
          <w:b/>
          <w:i/>
          <w:iCs/>
          <w:sz w:val="24"/>
          <w:szCs w:val="24"/>
        </w:rPr>
        <w:t>)</w:t>
      </w:r>
    </w:p>
    <w:p w14:paraId="34B52A30" w14:textId="42734406" w:rsidR="007B2B93" w:rsidRPr="00CD5862" w:rsidRDefault="007B2B93" w:rsidP="00CD5862">
      <w:pPr>
        <w:spacing w:after="0" w:line="520" w:lineRule="exact"/>
        <w:ind w:left="284"/>
        <w:rPr>
          <w:rFonts w:ascii="Gill Sans MT" w:hAnsi="Gill Sans MT" w:cs="Arial"/>
          <w:bCs/>
          <w:sz w:val="24"/>
          <w:szCs w:val="24"/>
        </w:rPr>
      </w:pPr>
      <w:r w:rsidRPr="00CD5862">
        <w:rPr>
          <w:rFonts w:ascii="Gill Sans MT" w:hAnsi="Gill Sans MT" w:cs="Arial"/>
          <w:bCs/>
          <w:sz w:val="24"/>
          <w:szCs w:val="24"/>
        </w:rPr>
        <w:t>12-min cycling</w:t>
      </w:r>
      <w:r w:rsidR="00FD25D7" w:rsidRPr="00CD5862">
        <w:rPr>
          <w:rFonts w:ascii="Gill Sans MT" w:hAnsi="Gill Sans MT" w:cs="Arial"/>
          <w:bCs/>
          <w:sz w:val="24"/>
          <w:szCs w:val="24"/>
        </w:rPr>
        <w:t xml:space="preserve"> </w:t>
      </w:r>
      <w:r w:rsidR="0016186B">
        <w:rPr>
          <w:rFonts w:ascii="Gill Sans MT" w:hAnsi="Gill Sans MT" w:cs="Arial"/>
          <w:bCs/>
          <w:sz w:val="24"/>
          <w:szCs w:val="24"/>
        </w:rPr>
        <w:t xml:space="preserve">plus </w:t>
      </w:r>
      <w:r w:rsidR="00FD25D7" w:rsidRPr="00CD5862">
        <w:rPr>
          <w:rFonts w:ascii="Gill Sans MT" w:hAnsi="Gill Sans MT" w:cs="Arial"/>
          <w:bCs/>
          <w:sz w:val="24"/>
          <w:szCs w:val="24"/>
        </w:rPr>
        <w:t xml:space="preserve">upper body activation and </w:t>
      </w:r>
      <w:r w:rsidR="001D4D2D" w:rsidRPr="00CD5862">
        <w:rPr>
          <w:rFonts w:ascii="Gill Sans MT" w:hAnsi="Gill Sans MT" w:cs="Arial"/>
          <w:bCs/>
          <w:sz w:val="24"/>
          <w:szCs w:val="24"/>
        </w:rPr>
        <w:t>mobility</w:t>
      </w:r>
      <w:r w:rsidR="00FD25D7" w:rsidRPr="00CD5862">
        <w:rPr>
          <w:rFonts w:ascii="Gill Sans MT" w:hAnsi="Gill Sans MT" w:cs="Arial"/>
          <w:bCs/>
          <w:sz w:val="24"/>
          <w:szCs w:val="24"/>
        </w:rPr>
        <w:t xml:space="preserve"> exercises</w:t>
      </w:r>
      <w:r w:rsidR="001D4D2D" w:rsidRPr="00CD5862">
        <w:rPr>
          <w:rFonts w:ascii="Gill Sans MT" w:hAnsi="Gill Sans MT" w:cs="Arial"/>
          <w:bCs/>
          <w:sz w:val="24"/>
          <w:szCs w:val="24"/>
        </w:rPr>
        <w:t xml:space="preserve"> </w:t>
      </w:r>
      <w:r w:rsidR="00CE4FB0" w:rsidRPr="00CD5862">
        <w:rPr>
          <w:rFonts w:ascii="Gill Sans MT" w:hAnsi="Gill Sans MT" w:cs="Arial"/>
          <w:bCs/>
          <w:sz w:val="24"/>
          <w:szCs w:val="24"/>
        </w:rPr>
        <w:t>(</w:t>
      </w:r>
      <w:r w:rsidRPr="00CD5862">
        <w:rPr>
          <w:rFonts w:ascii="Gill Sans MT" w:hAnsi="Gill Sans MT" w:cs="Arial"/>
          <w:bCs/>
          <w:sz w:val="24"/>
          <w:szCs w:val="24"/>
        </w:rPr>
        <w:t>side neck stretch, arm circle, reaching lateral side stretch, spinal stretch</w:t>
      </w:r>
      <w:r w:rsidR="001D4D2D" w:rsidRPr="00CD5862">
        <w:rPr>
          <w:rFonts w:ascii="Gill Sans MT" w:hAnsi="Gill Sans MT" w:cs="Arial"/>
          <w:bCs/>
          <w:sz w:val="24"/>
          <w:szCs w:val="24"/>
        </w:rPr>
        <w:t xml:space="preserve">, </w:t>
      </w:r>
      <w:r w:rsidRPr="00CD5862">
        <w:rPr>
          <w:rFonts w:ascii="Gill Sans MT" w:hAnsi="Gill Sans MT" w:cs="Arial"/>
          <w:bCs/>
          <w:sz w:val="24"/>
          <w:szCs w:val="24"/>
        </w:rPr>
        <w:t xml:space="preserve">hip crossover, band pull </w:t>
      </w:r>
      <w:r w:rsidR="00FD25D7" w:rsidRPr="00CD5862">
        <w:rPr>
          <w:rFonts w:ascii="Gill Sans MT" w:hAnsi="Gill Sans MT" w:cs="Arial"/>
          <w:bCs/>
          <w:sz w:val="24"/>
          <w:szCs w:val="24"/>
        </w:rPr>
        <w:t>apart</w:t>
      </w:r>
      <w:r w:rsidR="00CE4FB0" w:rsidRPr="00CD5862">
        <w:rPr>
          <w:rFonts w:ascii="Gill Sans MT" w:hAnsi="Gill Sans MT" w:cs="Arial"/>
          <w:bCs/>
          <w:sz w:val="24"/>
          <w:szCs w:val="24"/>
        </w:rPr>
        <w:t>)</w:t>
      </w:r>
    </w:p>
    <w:p w14:paraId="10560095" w14:textId="42EDFDC7" w:rsidR="00461F58" w:rsidRPr="00CD5862" w:rsidRDefault="00461F58" w:rsidP="00CD5862">
      <w:pPr>
        <w:spacing w:after="0" w:line="520" w:lineRule="exact"/>
        <w:rPr>
          <w:rFonts w:ascii="Gill Sans MT" w:hAnsi="Gill Sans MT" w:cs="Arial"/>
          <w:bCs/>
          <w:i/>
          <w:iCs/>
          <w:sz w:val="24"/>
          <w:szCs w:val="24"/>
        </w:rPr>
      </w:pPr>
      <w:r w:rsidRPr="00CD5862">
        <w:rPr>
          <w:rFonts w:ascii="Gill Sans MT" w:hAnsi="Gill Sans MT" w:cs="Arial"/>
          <w:b/>
          <w:i/>
          <w:iCs/>
          <w:sz w:val="24"/>
          <w:szCs w:val="24"/>
        </w:rPr>
        <w:t>Push Exercises (weeks 1-2</w:t>
      </w:r>
      <w:r w:rsidR="00D53C82" w:rsidRPr="00CD5862">
        <w:rPr>
          <w:rFonts w:ascii="Gill Sans MT" w:hAnsi="Gill Sans MT" w:cs="Arial"/>
          <w:b/>
          <w:i/>
          <w:iCs/>
          <w:sz w:val="24"/>
          <w:szCs w:val="24"/>
        </w:rPr>
        <w:t xml:space="preserve">, session </w:t>
      </w:r>
      <w:r w:rsidR="008167D9" w:rsidRPr="00CD5862">
        <w:rPr>
          <w:rFonts w:ascii="Gill Sans MT" w:hAnsi="Gill Sans MT" w:cs="Arial"/>
          <w:b/>
          <w:i/>
          <w:iCs/>
          <w:sz w:val="24"/>
          <w:szCs w:val="24"/>
        </w:rPr>
        <w:t>1</w:t>
      </w:r>
      <w:r w:rsidRPr="00CD5862">
        <w:rPr>
          <w:rFonts w:ascii="Gill Sans MT" w:hAnsi="Gill Sans MT" w:cs="Arial"/>
          <w:b/>
          <w:i/>
          <w:iCs/>
          <w:sz w:val="24"/>
          <w:szCs w:val="24"/>
        </w:rPr>
        <w:t>)</w:t>
      </w:r>
    </w:p>
    <w:p w14:paraId="4A85686B" w14:textId="102F685C" w:rsidR="00461F58" w:rsidRPr="00CD5862" w:rsidRDefault="00CD5862" w:rsidP="00CD5862">
      <w:pPr>
        <w:spacing w:after="0" w:line="520" w:lineRule="exact"/>
        <w:ind w:left="284"/>
        <w:rPr>
          <w:rFonts w:ascii="Gill Sans MT" w:hAnsi="Gill Sans MT" w:cs="Arial"/>
          <w:bCs/>
          <w:sz w:val="24"/>
          <w:szCs w:val="24"/>
        </w:rPr>
      </w:pPr>
      <w:r>
        <w:rPr>
          <w:rFonts w:ascii="Gill Sans MT" w:hAnsi="Gill Sans MT" w:cs="Arial"/>
          <w:bCs/>
          <w:sz w:val="24"/>
          <w:szCs w:val="24"/>
        </w:rPr>
        <w:t>b</w:t>
      </w:r>
      <w:r w:rsidR="00461F58" w:rsidRPr="00CD5862">
        <w:rPr>
          <w:rFonts w:ascii="Gill Sans MT" w:hAnsi="Gill Sans MT" w:cs="Arial"/>
          <w:bCs/>
          <w:sz w:val="24"/>
          <w:szCs w:val="24"/>
        </w:rPr>
        <w:t>arbell bench press, incline dumbbell chest press, standing barbell shoulder press, seated dumbbell lat</w:t>
      </w:r>
      <w:r w:rsidR="00BA2CB6" w:rsidRPr="00CD5862">
        <w:rPr>
          <w:rFonts w:ascii="Gill Sans MT" w:hAnsi="Gill Sans MT" w:cs="Arial"/>
          <w:bCs/>
          <w:sz w:val="24"/>
          <w:szCs w:val="24"/>
        </w:rPr>
        <w:t>eral</w:t>
      </w:r>
      <w:r w:rsidR="00461F58" w:rsidRPr="00CD5862">
        <w:rPr>
          <w:rFonts w:ascii="Gill Sans MT" w:hAnsi="Gill Sans MT" w:cs="Arial"/>
          <w:bCs/>
          <w:sz w:val="24"/>
          <w:szCs w:val="24"/>
        </w:rPr>
        <w:t xml:space="preserve"> raise, </w:t>
      </w:r>
      <w:r w:rsidR="00026F71" w:rsidRPr="00CD5862">
        <w:rPr>
          <w:rFonts w:ascii="Gill Sans MT" w:hAnsi="Gill Sans MT" w:cs="Arial"/>
          <w:bCs/>
          <w:sz w:val="24"/>
          <w:szCs w:val="24"/>
        </w:rPr>
        <w:t>narrow</w:t>
      </w:r>
      <w:r w:rsidR="00B73454" w:rsidRPr="00CD5862">
        <w:rPr>
          <w:rFonts w:ascii="Gill Sans MT" w:hAnsi="Gill Sans MT" w:cs="Arial"/>
          <w:bCs/>
          <w:sz w:val="24"/>
          <w:szCs w:val="24"/>
        </w:rPr>
        <w:t xml:space="preserve"> </w:t>
      </w:r>
      <w:r w:rsidR="00026F71" w:rsidRPr="00CD5862">
        <w:rPr>
          <w:rFonts w:ascii="Gill Sans MT" w:hAnsi="Gill Sans MT" w:cs="Arial"/>
          <w:bCs/>
          <w:sz w:val="24"/>
          <w:szCs w:val="24"/>
        </w:rPr>
        <w:t xml:space="preserve">grip EZ bar </w:t>
      </w:r>
      <w:proofErr w:type="spellStart"/>
      <w:r w:rsidR="00026F71" w:rsidRPr="00CD5862">
        <w:rPr>
          <w:rFonts w:ascii="Gill Sans MT" w:hAnsi="Gill Sans MT" w:cs="Arial"/>
          <w:bCs/>
          <w:sz w:val="24"/>
          <w:szCs w:val="24"/>
        </w:rPr>
        <w:t>skullcrusher</w:t>
      </w:r>
      <w:proofErr w:type="spellEnd"/>
      <w:r w:rsidR="00026F71" w:rsidRPr="00CD5862">
        <w:rPr>
          <w:rFonts w:ascii="Gill Sans MT" w:hAnsi="Gill Sans MT" w:cs="Arial"/>
          <w:bCs/>
          <w:sz w:val="24"/>
          <w:szCs w:val="24"/>
        </w:rPr>
        <w:t xml:space="preserve">, cable </w:t>
      </w:r>
      <w:proofErr w:type="spellStart"/>
      <w:r w:rsidR="00026F71" w:rsidRPr="00CD5862">
        <w:rPr>
          <w:rFonts w:ascii="Gill Sans MT" w:hAnsi="Gill Sans MT" w:cs="Arial"/>
          <w:bCs/>
          <w:sz w:val="24"/>
          <w:szCs w:val="24"/>
        </w:rPr>
        <w:t>tric</w:t>
      </w:r>
      <w:r w:rsidR="00CE4FB0" w:rsidRPr="00CD5862">
        <w:rPr>
          <w:rFonts w:ascii="Gill Sans MT" w:hAnsi="Gill Sans MT" w:cs="Arial"/>
          <w:bCs/>
          <w:sz w:val="24"/>
          <w:szCs w:val="24"/>
        </w:rPr>
        <w:t>e</w:t>
      </w:r>
      <w:r w:rsidR="00026F71" w:rsidRPr="00CD5862">
        <w:rPr>
          <w:rFonts w:ascii="Gill Sans MT" w:hAnsi="Gill Sans MT" w:cs="Arial"/>
          <w:bCs/>
          <w:sz w:val="24"/>
          <w:szCs w:val="24"/>
        </w:rPr>
        <w:t>p</w:t>
      </w:r>
      <w:proofErr w:type="spellEnd"/>
      <w:r w:rsidR="00026F71" w:rsidRPr="00CD5862">
        <w:rPr>
          <w:rFonts w:ascii="Gill Sans MT" w:hAnsi="Gill Sans MT" w:cs="Arial"/>
          <w:bCs/>
          <w:sz w:val="24"/>
          <w:szCs w:val="24"/>
        </w:rPr>
        <w:t xml:space="preserve"> push down bar attachment</w:t>
      </w:r>
    </w:p>
    <w:p w14:paraId="1B992537" w14:textId="1C2CDB0E" w:rsidR="008167D9" w:rsidRPr="00CD5862" w:rsidRDefault="008167D9" w:rsidP="00CD5862">
      <w:pPr>
        <w:spacing w:after="0" w:line="520" w:lineRule="exact"/>
        <w:rPr>
          <w:rFonts w:ascii="Gill Sans MT" w:hAnsi="Gill Sans MT" w:cs="Arial"/>
          <w:bCs/>
          <w:i/>
          <w:iCs/>
          <w:sz w:val="24"/>
          <w:szCs w:val="24"/>
        </w:rPr>
      </w:pPr>
      <w:bookmarkStart w:id="0" w:name="_Hlk209256031"/>
      <w:r w:rsidRPr="00CD5862">
        <w:rPr>
          <w:rFonts w:ascii="Gill Sans MT" w:hAnsi="Gill Sans MT" w:cs="Arial"/>
          <w:b/>
          <w:i/>
          <w:iCs/>
          <w:sz w:val="24"/>
          <w:szCs w:val="24"/>
        </w:rPr>
        <w:t>Pull Exercises (weeks 1-2, session 2)</w:t>
      </w:r>
    </w:p>
    <w:bookmarkEnd w:id="0"/>
    <w:p w14:paraId="5D358273" w14:textId="79EF6F3D" w:rsidR="008167D9" w:rsidRPr="00CD5862" w:rsidRDefault="00CD5862" w:rsidP="00CD5862">
      <w:pPr>
        <w:spacing w:after="0" w:line="520" w:lineRule="exact"/>
        <w:ind w:left="284"/>
        <w:rPr>
          <w:rFonts w:ascii="Gill Sans MT" w:hAnsi="Gill Sans MT" w:cs="Arial"/>
          <w:bCs/>
          <w:sz w:val="24"/>
          <w:szCs w:val="24"/>
        </w:rPr>
      </w:pPr>
      <w:r>
        <w:rPr>
          <w:rFonts w:ascii="Gill Sans MT" w:hAnsi="Gill Sans MT" w:cs="Arial"/>
          <w:bCs/>
          <w:sz w:val="24"/>
          <w:szCs w:val="24"/>
        </w:rPr>
        <w:t>b</w:t>
      </w:r>
      <w:r w:rsidR="008167D9" w:rsidRPr="00CD5862">
        <w:rPr>
          <w:rFonts w:ascii="Gill Sans MT" w:hAnsi="Gill Sans MT" w:cs="Arial"/>
          <w:bCs/>
          <w:sz w:val="24"/>
          <w:szCs w:val="24"/>
        </w:rPr>
        <w:t>ent over barbell row, wide-grip EZ bar pullover, seated cable row, wide</w:t>
      </w:r>
      <w:r w:rsidR="00DD405D" w:rsidRPr="00CD5862">
        <w:rPr>
          <w:rFonts w:ascii="Gill Sans MT" w:hAnsi="Gill Sans MT" w:cs="Arial"/>
          <w:bCs/>
          <w:sz w:val="24"/>
          <w:szCs w:val="24"/>
        </w:rPr>
        <w:t xml:space="preserve"> </w:t>
      </w:r>
      <w:r w:rsidR="008167D9" w:rsidRPr="00CD5862">
        <w:rPr>
          <w:rFonts w:ascii="Gill Sans MT" w:hAnsi="Gill Sans MT" w:cs="Arial"/>
          <w:bCs/>
          <w:sz w:val="24"/>
          <w:szCs w:val="24"/>
        </w:rPr>
        <w:t xml:space="preserve">grip </w:t>
      </w:r>
      <w:proofErr w:type="spellStart"/>
      <w:r w:rsidR="008167D9" w:rsidRPr="00CD5862">
        <w:rPr>
          <w:rFonts w:ascii="Gill Sans MT" w:hAnsi="Gill Sans MT" w:cs="Arial"/>
          <w:bCs/>
          <w:sz w:val="24"/>
          <w:szCs w:val="24"/>
        </w:rPr>
        <w:t>lat</w:t>
      </w:r>
      <w:proofErr w:type="spellEnd"/>
      <w:r w:rsidR="008167D9" w:rsidRPr="00CD5862">
        <w:rPr>
          <w:rFonts w:ascii="Gill Sans MT" w:hAnsi="Gill Sans MT" w:cs="Arial"/>
          <w:bCs/>
          <w:sz w:val="24"/>
          <w:szCs w:val="24"/>
        </w:rPr>
        <w:t xml:space="preserve"> pulldown, wide grip EZ bar preacher curl, standing hammer curl</w:t>
      </w:r>
    </w:p>
    <w:p w14:paraId="22780EEA" w14:textId="01E15BDC" w:rsidR="00461F58" w:rsidRPr="00CD5862" w:rsidRDefault="00461F58" w:rsidP="00CD5862">
      <w:pPr>
        <w:spacing w:after="0" w:line="520" w:lineRule="exact"/>
        <w:rPr>
          <w:rFonts w:ascii="Gill Sans MT" w:hAnsi="Gill Sans MT" w:cs="Arial"/>
          <w:bCs/>
          <w:i/>
          <w:iCs/>
          <w:sz w:val="24"/>
          <w:szCs w:val="24"/>
        </w:rPr>
      </w:pPr>
      <w:r w:rsidRPr="00CD5862">
        <w:rPr>
          <w:rFonts w:ascii="Gill Sans MT" w:hAnsi="Gill Sans MT" w:cs="Arial"/>
          <w:b/>
          <w:i/>
          <w:iCs/>
          <w:sz w:val="24"/>
          <w:szCs w:val="24"/>
        </w:rPr>
        <w:t>Combination Exercises (weeks 1-2</w:t>
      </w:r>
      <w:r w:rsidR="00D53C82" w:rsidRPr="00CD5862">
        <w:rPr>
          <w:rFonts w:ascii="Gill Sans MT" w:hAnsi="Gill Sans MT" w:cs="Arial"/>
          <w:b/>
          <w:i/>
          <w:iCs/>
          <w:sz w:val="24"/>
          <w:szCs w:val="24"/>
        </w:rPr>
        <w:t>, session 3</w:t>
      </w:r>
      <w:r w:rsidRPr="00CD5862">
        <w:rPr>
          <w:rFonts w:ascii="Gill Sans MT" w:hAnsi="Gill Sans MT" w:cs="Arial"/>
          <w:b/>
          <w:i/>
          <w:iCs/>
          <w:sz w:val="24"/>
          <w:szCs w:val="24"/>
        </w:rPr>
        <w:t>)</w:t>
      </w:r>
    </w:p>
    <w:p w14:paraId="55319154" w14:textId="09E08112" w:rsidR="00461F58" w:rsidRPr="00CD5862" w:rsidRDefault="00CD5862" w:rsidP="00CD5862">
      <w:pPr>
        <w:spacing w:after="0" w:line="520" w:lineRule="exact"/>
        <w:ind w:left="284"/>
        <w:rPr>
          <w:rFonts w:ascii="Gill Sans MT" w:hAnsi="Gill Sans MT" w:cs="Arial"/>
          <w:bCs/>
          <w:sz w:val="24"/>
          <w:szCs w:val="24"/>
        </w:rPr>
      </w:pPr>
      <w:r>
        <w:rPr>
          <w:rFonts w:ascii="Gill Sans MT" w:hAnsi="Gill Sans MT" w:cs="Arial"/>
          <w:bCs/>
          <w:sz w:val="24"/>
          <w:szCs w:val="24"/>
        </w:rPr>
        <w:t>l</w:t>
      </w:r>
      <w:r w:rsidR="00026F71" w:rsidRPr="00CD5862">
        <w:rPr>
          <w:rFonts w:ascii="Gill Sans MT" w:hAnsi="Gill Sans MT" w:cs="Arial"/>
          <w:bCs/>
          <w:sz w:val="24"/>
          <w:szCs w:val="24"/>
        </w:rPr>
        <w:t>andline</w:t>
      </w:r>
      <w:r w:rsidR="00D53C82" w:rsidRPr="00CD5862">
        <w:rPr>
          <w:rFonts w:ascii="Gill Sans MT" w:hAnsi="Gill Sans MT" w:cs="Arial"/>
          <w:bCs/>
          <w:sz w:val="24"/>
          <w:szCs w:val="24"/>
        </w:rPr>
        <w:t xml:space="preserve"> single arm jammer, barbell good morning, dumbbell shrug, high cable fly</w:t>
      </w:r>
    </w:p>
    <w:p w14:paraId="0C841C7B" w14:textId="7FB1E48A" w:rsidR="00461F58" w:rsidRPr="00CD5862" w:rsidRDefault="00461F58" w:rsidP="00CD5862">
      <w:pPr>
        <w:spacing w:after="0" w:line="520" w:lineRule="exact"/>
        <w:rPr>
          <w:rFonts w:ascii="Gill Sans MT" w:hAnsi="Gill Sans MT" w:cs="Arial"/>
          <w:bCs/>
          <w:i/>
          <w:iCs/>
          <w:sz w:val="24"/>
          <w:szCs w:val="24"/>
        </w:rPr>
      </w:pPr>
      <w:r w:rsidRPr="00CD5862">
        <w:rPr>
          <w:rFonts w:ascii="Gill Sans MT" w:hAnsi="Gill Sans MT" w:cs="Arial"/>
          <w:b/>
          <w:i/>
          <w:iCs/>
          <w:sz w:val="24"/>
          <w:szCs w:val="24"/>
        </w:rPr>
        <w:t>Core Exercises (weeks 1-2</w:t>
      </w:r>
      <w:r w:rsidR="00FE49B9" w:rsidRPr="00CD5862">
        <w:rPr>
          <w:rFonts w:ascii="Gill Sans MT" w:hAnsi="Gill Sans MT" w:cs="Arial"/>
          <w:b/>
          <w:i/>
          <w:iCs/>
          <w:sz w:val="24"/>
          <w:szCs w:val="24"/>
        </w:rPr>
        <w:t>, session 3</w:t>
      </w:r>
      <w:r w:rsidRPr="00CD5862">
        <w:rPr>
          <w:rFonts w:ascii="Gill Sans MT" w:hAnsi="Gill Sans MT" w:cs="Arial"/>
          <w:b/>
          <w:i/>
          <w:iCs/>
          <w:sz w:val="24"/>
          <w:szCs w:val="24"/>
        </w:rPr>
        <w:t>)</w:t>
      </w:r>
    </w:p>
    <w:p w14:paraId="254D530E" w14:textId="3837DA34" w:rsidR="00461F58" w:rsidRPr="00CD5862" w:rsidRDefault="00D53C82" w:rsidP="00CD5862">
      <w:pPr>
        <w:spacing w:after="0" w:line="520" w:lineRule="exact"/>
        <w:ind w:left="284"/>
        <w:rPr>
          <w:rFonts w:ascii="Gill Sans MT" w:hAnsi="Gill Sans MT" w:cs="Arial"/>
          <w:bCs/>
          <w:sz w:val="24"/>
          <w:szCs w:val="24"/>
        </w:rPr>
      </w:pPr>
      <w:r w:rsidRPr="00CD5862">
        <w:rPr>
          <w:rFonts w:ascii="Gill Sans MT" w:hAnsi="Gill Sans MT" w:cs="Arial"/>
          <w:bCs/>
          <w:sz w:val="24"/>
          <w:szCs w:val="24"/>
        </w:rPr>
        <w:t xml:space="preserve">v-up, plank </w:t>
      </w:r>
      <w:r w:rsidR="00CD5862">
        <w:rPr>
          <w:rFonts w:ascii="Gill Sans MT" w:hAnsi="Gill Sans MT" w:cs="Arial"/>
          <w:bCs/>
          <w:sz w:val="24"/>
          <w:szCs w:val="24"/>
        </w:rPr>
        <w:t xml:space="preserve">with </w:t>
      </w:r>
      <w:r w:rsidRPr="00CD5862">
        <w:rPr>
          <w:rFonts w:ascii="Gill Sans MT" w:hAnsi="Gill Sans MT" w:cs="Arial"/>
          <w:bCs/>
          <w:sz w:val="24"/>
          <w:szCs w:val="24"/>
        </w:rPr>
        <w:t>rotation</w:t>
      </w:r>
      <w:r w:rsidR="00826C9C" w:rsidRPr="00CD5862">
        <w:rPr>
          <w:rFonts w:ascii="Gill Sans MT" w:hAnsi="Gill Sans MT" w:cs="Arial"/>
          <w:bCs/>
          <w:sz w:val="24"/>
          <w:szCs w:val="24"/>
        </w:rPr>
        <w:t>,</w:t>
      </w:r>
      <w:r w:rsidRPr="00CD5862">
        <w:rPr>
          <w:rFonts w:ascii="Gill Sans MT" w:hAnsi="Gill Sans MT" w:cs="Arial"/>
          <w:bCs/>
          <w:sz w:val="24"/>
          <w:szCs w:val="24"/>
        </w:rPr>
        <w:t xml:space="preserve"> </w:t>
      </w:r>
      <w:r w:rsidR="00826C9C" w:rsidRPr="00CD5862">
        <w:rPr>
          <w:rFonts w:ascii="Gill Sans MT" w:hAnsi="Gill Sans MT" w:cs="Arial"/>
          <w:bCs/>
          <w:sz w:val="24"/>
          <w:szCs w:val="24"/>
        </w:rPr>
        <w:t>toe touch, scissor kic</w:t>
      </w:r>
      <w:r w:rsidR="00FD25D7" w:rsidRPr="00CD5862">
        <w:rPr>
          <w:rFonts w:ascii="Gill Sans MT" w:hAnsi="Gill Sans MT" w:cs="Arial"/>
          <w:bCs/>
          <w:sz w:val="24"/>
          <w:szCs w:val="24"/>
        </w:rPr>
        <w:t>k</w:t>
      </w:r>
      <w:r w:rsidR="00826C9C" w:rsidRPr="00CD5862">
        <w:rPr>
          <w:rFonts w:ascii="Gill Sans MT" w:hAnsi="Gill Sans MT" w:cs="Arial"/>
          <w:bCs/>
          <w:sz w:val="24"/>
          <w:szCs w:val="24"/>
        </w:rPr>
        <w:t xml:space="preserve">, </w:t>
      </w:r>
      <w:proofErr w:type="spellStart"/>
      <w:r w:rsidR="00B56858" w:rsidRPr="00CD5862">
        <w:rPr>
          <w:rFonts w:ascii="Gill Sans MT" w:hAnsi="Gill Sans MT" w:cs="Arial"/>
          <w:bCs/>
          <w:sz w:val="24"/>
          <w:szCs w:val="24"/>
        </w:rPr>
        <w:t>r</w:t>
      </w:r>
      <w:r w:rsidR="00826C9C" w:rsidRPr="00CD5862">
        <w:rPr>
          <w:rFonts w:ascii="Gill Sans MT" w:hAnsi="Gill Sans MT" w:cs="Arial"/>
          <w:bCs/>
          <w:sz w:val="24"/>
          <w:szCs w:val="24"/>
        </w:rPr>
        <w:t>ussian</w:t>
      </w:r>
      <w:proofErr w:type="spellEnd"/>
      <w:r w:rsidR="00826C9C" w:rsidRPr="00CD5862">
        <w:rPr>
          <w:rFonts w:ascii="Gill Sans MT" w:hAnsi="Gill Sans MT" w:cs="Arial"/>
          <w:bCs/>
          <w:sz w:val="24"/>
          <w:szCs w:val="24"/>
        </w:rPr>
        <w:t xml:space="preserve"> twist with medicine ball, reverse crunch</w:t>
      </w:r>
    </w:p>
    <w:p w14:paraId="7FFEE98E" w14:textId="62BC608F" w:rsidR="008167D9" w:rsidRPr="00CD5862" w:rsidRDefault="008167D9" w:rsidP="00CD5862">
      <w:pPr>
        <w:spacing w:after="0" w:line="520" w:lineRule="exact"/>
        <w:rPr>
          <w:rFonts w:ascii="Gill Sans MT" w:hAnsi="Gill Sans MT" w:cs="Arial"/>
          <w:bCs/>
          <w:i/>
          <w:iCs/>
          <w:sz w:val="24"/>
          <w:szCs w:val="24"/>
        </w:rPr>
      </w:pPr>
      <w:r w:rsidRPr="00CD5862">
        <w:rPr>
          <w:rFonts w:ascii="Gill Sans MT" w:hAnsi="Gill Sans MT" w:cs="Arial"/>
          <w:b/>
          <w:i/>
          <w:iCs/>
          <w:sz w:val="24"/>
          <w:szCs w:val="24"/>
        </w:rPr>
        <w:t>Push Exercises (weeks 3-4, session 1)</w:t>
      </w:r>
    </w:p>
    <w:p w14:paraId="7152E3DE" w14:textId="2FCAEB2E" w:rsidR="008167D9" w:rsidRPr="00CD5862" w:rsidRDefault="00CD5862" w:rsidP="00CD5862">
      <w:pPr>
        <w:spacing w:after="0" w:line="520" w:lineRule="exact"/>
        <w:ind w:left="284"/>
        <w:rPr>
          <w:rFonts w:ascii="Gill Sans MT" w:hAnsi="Gill Sans MT" w:cs="Arial"/>
          <w:bCs/>
          <w:sz w:val="24"/>
          <w:szCs w:val="24"/>
        </w:rPr>
      </w:pPr>
      <w:r>
        <w:rPr>
          <w:rFonts w:ascii="Gill Sans MT" w:hAnsi="Gill Sans MT" w:cs="Arial"/>
          <w:bCs/>
          <w:sz w:val="24"/>
          <w:szCs w:val="24"/>
        </w:rPr>
        <w:t>f</w:t>
      </w:r>
      <w:r w:rsidR="008167D9" w:rsidRPr="00CD5862">
        <w:rPr>
          <w:rFonts w:ascii="Gill Sans MT" w:hAnsi="Gill Sans MT" w:cs="Arial"/>
          <w:bCs/>
          <w:sz w:val="24"/>
          <w:szCs w:val="24"/>
        </w:rPr>
        <w:t xml:space="preserve">lat dumbbell chest press, seated Arnold press, narrow grip barbell bench press, kneeling cable </w:t>
      </w:r>
      <w:proofErr w:type="spellStart"/>
      <w:r w:rsidR="008167D9" w:rsidRPr="00CD5862">
        <w:rPr>
          <w:rFonts w:ascii="Gill Sans MT" w:hAnsi="Gill Sans MT" w:cs="Arial"/>
          <w:bCs/>
          <w:sz w:val="24"/>
          <w:szCs w:val="24"/>
        </w:rPr>
        <w:t>tricep</w:t>
      </w:r>
      <w:proofErr w:type="spellEnd"/>
      <w:r w:rsidR="008167D9" w:rsidRPr="00CD5862">
        <w:rPr>
          <w:rFonts w:ascii="Gill Sans MT" w:hAnsi="Gill Sans MT" w:cs="Arial"/>
          <w:bCs/>
          <w:sz w:val="24"/>
          <w:szCs w:val="24"/>
        </w:rPr>
        <w:t xml:space="preserve"> extension</w:t>
      </w:r>
    </w:p>
    <w:p w14:paraId="3746F1DA" w14:textId="4A0F3297" w:rsidR="00D53C82" w:rsidRPr="00CD5862" w:rsidRDefault="00D53C82" w:rsidP="00CD5862">
      <w:pPr>
        <w:spacing w:after="0" w:line="520" w:lineRule="exact"/>
        <w:rPr>
          <w:rFonts w:ascii="Gill Sans MT" w:hAnsi="Gill Sans MT" w:cs="Arial"/>
          <w:bCs/>
          <w:i/>
          <w:iCs/>
          <w:sz w:val="24"/>
          <w:szCs w:val="24"/>
        </w:rPr>
      </w:pPr>
      <w:r w:rsidRPr="00CD5862">
        <w:rPr>
          <w:rFonts w:ascii="Gill Sans MT" w:hAnsi="Gill Sans MT" w:cs="Arial"/>
          <w:b/>
          <w:i/>
          <w:iCs/>
          <w:sz w:val="24"/>
          <w:szCs w:val="24"/>
        </w:rPr>
        <w:t>Pull Exercises (weeks 3-4</w:t>
      </w:r>
      <w:r w:rsidR="00FE49B9" w:rsidRPr="00CD5862">
        <w:rPr>
          <w:rFonts w:ascii="Gill Sans MT" w:hAnsi="Gill Sans MT" w:cs="Arial"/>
          <w:b/>
          <w:i/>
          <w:iCs/>
          <w:sz w:val="24"/>
          <w:szCs w:val="24"/>
        </w:rPr>
        <w:t xml:space="preserve">, session </w:t>
      </w:r>
      <w:r w:rsidR="008167D9" w:rsidRPr="00CD5862">
        <w:rPr>
          <w:rFonts w:ascii="Gill Sans MT" w:hAnsi="Gill Sans MT" w:cs="Arial"/>
          <w:b/>
          <w:i/>
          <w:iCs/>
          <w:sz w:val="24"/>
          <w:szCs w:val="24"/>
        </w:rPr>
        <w:t>2</w:t>
      </w:r>
      <w:r w:rsidRPr="00CD5862">
        <w:rPr>
          <w:rFonts w:ascii="Gill Sans MT" w:hAnsi="Gill Sans MT" w:cs="Arial"/>
          <w:b/>
          <w:i/>
          <w:iCs/>
          <w:sz w:val="24"/>
          <w:szCs w:val="24"/>
        </w:rPr>
        <w:t>)</w:t>
      </w:r>
    </w:p>
    <w:p w14:paraId="03C9E586" w14:textId="17152595" w:rsidR="00D53C82" w:rsidRPr="00CD5862" w:rsidRDefault="00CD5862" w:rsidP="00CD5862">
      <w:pPr>
        <w:spacing w:after="0" w:line="520" w:lineRule="exact"/>
        <w:ind w:left="284"/>
        <w:rPr>
          <w:rFonts w:ascii="Gill Sans MT" w:hAnsi="Gill Sans MT" w:cs="Arial"/>
          <w:bCs/>
          <w:i/>
          <w:iCs/>
          <w:sz w:val="24"/>
          <w:szCs w:val="24"/>
        </w:rPr>
      </w:pPr>
      <w:r>
        <w:rPr>
          <w:rFonts w:ascii="Gill Sans MT" w:hAnsi="Gill Sans MT" w:cs="Arial"/>
          <w:bCs/>
          <w:sz w:val="24"/>
          <w:szCs w:val="24"/>
        </w:rPr>
        <w:t>c</w:t>
      </w:r>
      <w:r w:rsidR="00CE4FB0" w:rsidRPr="00CD5862">
        <w:rPr>
          <w:rFonts w:ascii="Gill Sans MT" w:hAnsi="Gill Sans MT" w:cs="Arial"/>
          <w:bCs/>
          <w:sz w:val="24"/>
          <w:szCs w:val="24"/>
        </w:rPr>
        <w:t xml:space="preserve">hest supported dumbbell row, </w:t>
      </w:r>
      <w:proofErr w:type="spellStart"/>
      <w:r w:rsidR="00CE4FB0" w:rsidRPr="00CD5862">
        <w:rPr>
          <w:rFonts w:ascii="Gill Sans MT" w:hAnsi="Gill Sans MT" w:cs="Arial"/>
          <w:bCs/>
          <w:sz w:val="24"/>
          <w:szCs w:val="24"/>
        </w:rPr>
        <w:t>facepull</w:t>
      </w:r>
      <w:proofErr w:type="spellEnd"/>
      <w:r w:rsidR="00CE4FB0" w:rsidRPr="00CD5862">
        <w:rPr>
          <w:rFonts w:ascii="Gill Sans MT" w:hAnsi="Gill Sans MT" w:cs="Arial"/>
          <w:bCs/>
          <w:sz w:val="24"/>
          <w:szCs w:val="24"/>
        </w:rPr>
        <w:t>, cable lateral raise, single arm dumbbell preacher curl</w:t>
      </w:r>
    </w:p>
    <w:p w14:paraId="17B2D333" w14:textId="65EEC619" w:rsidR="00D53C82" w:rsidRPr="00CD5862" w:rsidRDefault="00D53C82" w:rsidP="00CD5862">
      <w:pPr>
        <w:spacing w:after="0" w:line="520" w:lineRule="exact"/>
        <w:rPr>
          <w:rFonts w:ascii="Gill Sans MT" w:hAnsi="Gill Sans MT" w:cs="Arial"/>
          <w:bCs/>
          <w:i/>
          <w:iCs/>
          <w:sz w:val="24"/>
          <w:szCs w:val="24"/>
        </w:rPr>
      </w:pPr>
      <w:r w:rsidRPr="00CD5862">
        <w:rPr>
          <w:rFonts w:ascii="Gill Sans MT" w:hAnsi="Gill Sans MT" w:cs="Arial"/>
          <w:b/>
          <w:i/>
          <w:iCs/>
          <w:sz w:val="24"/>
          <w:szCs w:val="24"/>
        </w:rPr>
        <w:t>Combination Exercises (weeks 3-4</w:t>
      </w:r>
      <w:r w:rsidR="00FE49B9" w:rsidRPr="00CD5862">
        <w:rPr>
          <w:rFonts w:ascii="Gill Sans MT" w:hAnsi="Gill Sans MT" w:cs="Arial"/>
          <w:b/>
          <w:i/>
          <w:iCs/>
          <w:sz w:val="24"/>
          <w:szCs w:val="24"/>
        </w:rPr>
        <w:t>, session 3</w:t>
      </w:r>
      <w:r w:rsidRPr="00CD5862">
        <w:rPr>
          <w:rFonts w:ascii="Gill Sans MT" w:hAnsi="Gill Sans MT" w:cs="Arial"/>
          <w:b/>
          <w:i/>
          <w:iCs/>
          <w:sz w:val="24"/>
          <w:szCs w:val="24"/>
        </w:rPr>
        <w:t>)</w:t>
      </w:r>
    </w:p>
    <w:p w14:paraId="425CFB8E" w14:textId="030EAA40" w:rsidR="00D53C82" w:rsidRPr="00CD5862" w:rsidRDefault="00CD5862" w:rsidP="00CD5862">
      <w:pPr>
        <w:spacing w:after="0" w:line="520" w:lineRule="exact"/>
        <w:ind w:left="284"/>
        <w:rPr>
          <w:rFonts w:ascii="Gill Sans MT" w:hAnsi="Gill Sans MT" w:cs="Arial"/>
          <w:bCs/>
          <w:sz w:val="24"/>
          <w:szCs w:val="24"/>
        </w:rPr>
      </w:pPr>
      <w:r>
        <w:rPr>
          <w:rFonts w:ascii="Gill Sans MT" w:hAnsi="Gill Sans MT" w:cs="Arial"/>
          <w:bCs/>
          <w:sz w:val="24"/>
          <w:szCs w:val="24"/>
        </w:rPr>
        <w:t>l</w:t>
      </w:r>
      <w:r w:rsidR="00CE4FB0" w:rsidRPr="00CD5862">
        <w:rPr>
          <w:rFonts w:ascii="Gill Sans MT" w:hAnsi="Gill Sans MT" w:cs="Arial"/>
          <w:bCs/>
          <w:sz w:val="24"/>
          <w:szCs w:val="24"/>
        </w:rPr>
        <w:t xml:space="preserve">andmine 180, landmine single arm row, cable chest press, hyperextension </w:t>
      </w:r>
    </w:p>
    <w:p w14:paraId="042B60FD" w14:textId="23E6B613" w:rsidR="00D53C82" w:rsidRPr="00CD5862" w:rsidRDefault="00D53C82" w:rsidP="00CD5862">
      <w:pPr>
        <w:spacing w:after="0" w:line="520" w:lineRule="exact"/>
        <w:rPr>
          <w:rFonts w:ascii="Gill Sans MT" w:hAnsi="Gill Sans MT" w:cs="Arial"/>
          <w:bCs/>
          <w:i/>
          <w:iCs/>
          <w:sz w:val="24"/>
          <w:szCs w:val="24"/>
        </w:rPr>
      </w:pPr>
      <w:r w:rsidRPr="00CD5862">
        <w:rPr>
          <w:rFonts w:ascii="Gill Sans MT" w:hAnsi="Gill Sans MT" w:cs="Arial"/>
          <w:b/>
          <w:i/>
          <w:iCs/>
          <w:sz w:val="24"/>
          <w:szCs w:val="24"/>
        </w:rPr>
        <w:t>Core Exercises (weeks 3-4</w:t>
      </w:r>
      <w:r w:rsidR="00FE49B9" w:rsidRPr="00CD5862">
        <w:rPr>
          <w:rFonts w:ascii="Gill Sans MT" w:hAnsi="Gill Sans MT" w:cs="Arial"/>
          <w:b/>
          <w:i/>
          <w:iCs/>
          <w:sz w:val="24"/>
          <w:szCs w:val="24"/>
        </w:rPr>
        <w:t>, session 3</w:t>
      </w:r>
      <w:r w:rsidRPr="00CD5862">
        <w:rPr>
          <w:rFonts w:ascii="Gill Sans MT" w:hAnsi="Gill Sans MT" w:cs="Arial"/>
          <w:b/>
          <w:i/>
          <w:iCs/>
          <w:sz w:val="24"/>
          <w:szCs w:val="24"/>
        </w:rPr>
        <w:t>)</w:t>
      </w:r>
    </w:p>
    <w:p w14:paraId="4DB77657" w14:textId="738B6F72" w:rsidR="00C90755" w:rsidRDefault="00CD5862" w:rsidP="00CD5862">
      <w:pPr>
        <w:spacing w:after="0" w:line="520" w:lineRule="exact"/>
        <w:ind w:left="284"/>
        <w:rPr>
          <w:rFonts w:ascii="Gill Sans MT" w:hAnsi="Gill Sans MT" w:cs="Arial"/>
          <w:bCs/>
          <w:sz w:val="24"/>
          <w:szCs w:val="24"/>
        </w:rPr>
      </w:pPr>
      <w:r>
        <w:rPr>
          <w:rFonts w:ascii="Gill Sans MT" w:hAnsi="Gill Sans MT" w:cs="Arial"/>
          <w:bCs/>
          <w:sz w:val="24"/>
          <w:szCs w:val="24"/>
        </w:rPr>
        <w:t>p</w:t>
      </w:r>
      <w:r w:rsidR="00CE4FB0" w:rsidRPr="00CD5862">
        <w:rPr>
          <w:rFonts w:ascii="Gill Sans MT" w:hAnsi="Gill Sans MT" w:cs="Arial"/>
          <w:bCs/>
          <w:sz w:val="24"/>
          <w:szCs w:val="24"/>
        </w:rPr>
        <w:t>lank, sit-up, hanging l</w:t>
      </w:r>
      <w:r w:rsidR="00BA2CB6" w:rsidRPr="00CD5862">
        <w:rPr>
          <w:rFonts w:ascii="Gill Sans MT" w:hAnsi="Gill Sans MT" w:cs="Arial"/>
          <w:bCs/>
          <w:sz w:val="24"/>
          <w:szCs w:val="24"/>
        </w:rPr>
        <w:t>eg</w:t>
      </w:r>
      <w:r w:rsidR="00CE4FB0" w:rsidRPr="00CD5862">
        <w:rPr>
          <w:rFonts w:ascii="Gill Sans MT" w:hAnsi="Gill Sans MT" w:cs="Arial"/>
          <w:bCs/>
          <w:sz w:val="24"/>
          <w:szCs w:val="24"/>
        </w:rPr>
        <w:t xml:space="preserve"> raise, air bike, </w:t>
      </w:r>
      <w:proofErr w:type="spellStart"/>
      <w:r w:rsidR="00CE4FB0" w:rsidRPr="00CD5862">
        <w:rPr>
          <w:rFonts w:ascii="Gill Sans MT" w:hAnsi="Gill Sans MT" w:cs="Arial"/>
          <w:bCs/>
          <w:sz w:val="24"/>
          <w:szCs w:val="24"/>
        </w:rPr>
        <w:t>deadbug</w:t>
      </w:r>
      <w:proofErr w:type="spellEnd"/>
      <w:r w:rsidR="00CE4FB0" w:rsidRPr="00CD5862">
        <w:rPr>
          <w:rFonts w:ascii="Gill Sans MT" w:hAnsi="Gill Sans MT" w:cs="Arial"/>
          <w:bCs/>
          <w:sz w:val="24"/>
          <w:szCs w:val="24"/>
        </w:rPr>
        <w:t xml:space="preserve">, </w:t>
      </w:r>
      <w:proofErr w:type="spellStart"/>
      <w:r w:rsidR="001918D5" w:rsidRPr="00CD5862">
        <w:rPr>
          <w:rFonts w:ascii="Gill Sans MT" w:hAnsi="Gill Sans MT" w:cs="Arial"/>
          <w:bCs/>
          <w:sz w:val="24"/>
          <w:szCs w:val="24"/>
        </w:rPr>
        <w:t>r</w:t>
      </w:r>
      <w:r w:rsidR="00CE4FB0" w:rsidRPr="00CD5862">
        <w:rPr>
          <w:rFonts w:ascii="Gill Sans MT" w:hAnsi="Gill Sans MT" w:cs="Arial"/>
          <w:bCs/>
          <w:sz w:val="24"/>
          <w:szCs w:val="24"/>
        </w:rPr>
        <w:t>ussian</w:t>
      </w:r>
      <w:proofErr w:type="spellEnd"/>
      <w:r w:rsidR="00CE4FB0" w:rsidRPr="00CD5862">
        <w:rPr>
          <w:rFonts w:ascii="Gill Sans MT" w:hAnsi="Gill Sans MT" w:cs="Arial"/>
          <w:bCs/>
          <w:sz w:val="24"/>
          <w:szCs w:val="24"/>
        </w:rPr>
        <w:t xml:space="preserve"> twist with medicine ball</w:t>
      </w:r>
    </w:p>
    <w:p w14:paraId="473F59EE" w14:textId="77777777" w:rsidR="00C90755" w:rsidRDefault="00C90755">
      <w:pPr>
        <w:rPr>
          <w:rFonts w:ascii="Gill Sans MT" w:hAnsi="Gill Sans MT" w:cs="Arial"/>
          <w:bCs/>
          <w:sz w:val="24"/>
          <w:szCs w:val="24"/>
        </w:rPr>
      </w:pPr>
      <w:r>
        <w:rPr>
          <w:rFonts w:ascii="Gill Sans MT" w:hAnsi="Gill Sans MT" w:cs="Arial"/>
          <w:bCs/>
          <w:sz w:val="24"/>
          <w:szCs w:val="24"/>
        </w:rPr>
        <w:br w:type="page"/>
      </w:r>
    </w:p>
    <w:p w14:paraId="25244DB1" w14:textId="3BA5EBD5" w:rsidR="00C90755" w:rsidRPr="00C90755" w:rsidRDefault="00C90755" w:rsidP="00C90755">
      <w:pPr>
        <w:spacing w:after="0" w:line="520" w:lineRule="exact"/>
        <w:ind w:left="284"/>
        <w:jc w:val="center"/>
        <w:rPr>
          <w:rFonts w:ascii="Gill Sans MT" w:hAnsi="Gill Sans MT" w:cs="Arial"/>
          <w:b/>
        </w:rPr>
      </w:pPr>
      <w:r w:rsidRPr="00C90755">
        <w:rPr>
          <w:rFonts w:ascii="Gill Sans MT" w:hAnsi="Gill Sans MT" w:cs="Arial"/>
          <w:b/>
        </w:rPr>
        <w:lastRenderedPageBreak/>
        <w:t xml:space="preserve">Cognitive </w:t>
      </w:r>
      <w:r>
        <w:rPr>
          <w:rFonts w:ascii="Gill Sans MT" w:hAnsi="Gill Sans MT" w:cs="Arial"/>
          <w:b/>
        </w:rPr>
        <w:t>Tasks Performed by BET Group</w:t>
      </w:r>
    </w:p>
    <w:p w14:paraId="4A51C9E8" w14:textId="5BACD83B" w:rsidR="00C90755" w:rsidRPr="00C90755" w:rsidRDefault="00C90755" w:rsidP="00C90755">
      <w:pPr>
        <w:spacing w:after="0" w:line="520" w:lineRule="exact"/>
        <w:ind w:left="284"/>
        <w:rPr>
          <w:rFonts w:ascii="Gill Sans MT" w:hAnsi="Gill Sans MT" w:cs="Arial"/>
          <w:b/>
        </w:rPr>
      </w:pPr>
      <w:r w:rsidRPr="00C90755">
        <w:rPr>
          <w:rFonts w:ascii="Gill Sans MT" w:hAnsi="Gill Sans MT" w:cs="Arial"/>
          <w:b/>
        </w:rPr>
        <w:t>2-Back Task</w:t>
      </w:r>
    </w:p>
    <w:p w14:paraId="39D42D6F" w14:textId="6836D4CB" w:rsidR="00C90755" w:rsidRPr="00C90755" w:rsidRDefault="00C90755" w:rsidP="00C90755">
      <w:pPr>
        <w:spacing w:after="0" w:line="520" w:lineRule="exact"/>
        <w:ind w:left="284" w:firstLine="284"/>
        <w:rPr>
          <w:rFonts w:ascii="Gill Sans MT" w:hAnsi="Gill Sans MT" w:cs="Arial"/>
          <w:bCs/>
        </w:rPr>
      </w:pPr>
      <w:r w:rsidRPr="00C90755">
        <w:rPr>
          <w:rFonts w:ascii="Gill Sans MT" w:hAnsi="Gill Sans MT" w:cs="Arial"/>
          <w:bCs/>
        </w:rPr>
        <w:t>A task</w:t>
      </w:r>
      <w:r w:rsidR="00957079">
        <w:rPr>
          <w:rFonts w:ascii="Gill Sans MT" w:hAnsi="Gill Sans MT" w:cs="Arial"/>
          <w:bCs/>
        </w:rPr>
        <w:t xml:space="preserve"> where a</w:t>
      </w:r>
      <w:r w:rsidRPr="00C90755">
        <w:rPr>
          <w:rFonts w:ascii="Gill Sans MT" w:hAnsi="Gill Sans MT" w:cs="Arial"/>
          <w:bCs/>
        </w:rPr>
        <w:t xml:space="preserve"> series of random letters appear</w:t>
      </w:r>
      <w:r w:rsidR="00712AC1">
        <w:rPr>
          <w:rFonts w:ascii="Gill Sans MT" w:hAnsi="Gill Sans MT" w:cs="Arial"/>
          <w:bCs/>
        </w:rPr>
        <w:t>ed</w:t>
      </w:r>
      <w:r w:rsidRPr="00C90755">
        <w:rPr>
          <w:rFonts w:ascii="Gill Sans MT" w:hAnsi="Gill Sans MT" w:cs="Arial"/>
          <w:bCs/>
        </w:rPr>
        <w:t xml:space="preserve"> on the screen and participants had to identify if the new letter was the same as the one that appeared 2 letters back. Participants indicate</w:t>
      </w:r>
      <w:r w:rsidR="00712AC1">
        <w:rPr>
          <w:rFonts w:ascii="Gill Sans MT" w:hAnsi="Gill Sans MT" w:cs="Arial"/>
          <w:bCs/>
        </w:rPr>
        <w:t>d</w:t>
      </w:r>
      <w:r w:rsidRPr="00C90755">
        <w:rPr>
          <w:rFonts w:ascii="Gill Sans MT" w:hAnsi="Gill Sans MT" w:cs="Arial"/>
          <w:bCs/>
        </w:rPr>
        <w:t xml:space="preserve"> if the better was the same as 2 back by pressing the ‘left’ button and indicate that it was different by pressing the ‘right’ button. The interstimulus interval</w:t>
      </w:r>
      <w:r w:rsidR="00712AC1">
        <w:rPr>
          <w:rFonts w:ascii="Gill Sans MT" w:hAnsi="Gill Sans MT" w:cs="Arial"/>
          <w:bCs/>
        </w:rPr>
        <w:t>s</w:t>
      </w:r>
      <w:r w:rsidRPr="00C90755">
        <w:rPr>
          <w:rFonts w:ascii="Gill Sans MT" w:hAnsi="Gill Sans MT" w:cs="Arial"/>
          <w:bCs/>
        </w:rPr>
        <w:t xml:space="preserve"> ranged from </w:t>
      </w:r>
      <w:r w:rsidR="00712AC1">
        <w:rPr>
          <w:rFonts w:ascii="Gill Sans MT" w:hAnsi="Gill Sans MT" w:cs="Arial"/>
          <w:bCs/>
        </w:rPr>
        <w:t>2</w:t>
      </w:r>
      <w:r w:rsidRPr="00C90755">
        <w:rPr>
          <w:rFonts w:ascii="Gill Sans MT" w:hAnsi="Gill Sans MT" w:cs="Arial"/>
          <w:bCs/>
        </w:rPr>
        <w:t xml:space="preserve">00-1000 </w:t>
      </w:r>
      <w:proofErr w:type="spellStart"/>
      <w:r w:rsidRPr="00C90755">
        <w:rPr>
          <w:rFonts w:ascii="Gill Sans MT" w:hAnsi="Gill Sans MT" w:cs="Arial"/>
          <w:bCs/>
        </w:rPr>
        <w:t>ms</w:t>
      </w:r>
      <w:r w:rsidR="00712AC1">
        <w:rPr>
          <w:rFonts w:ascii="Gill Sans MT" w:hAnsi="Gill Sans MT" w:cs="Arial"/>
          <w:bCs/>
        </w:rPr>
        <w:t>.</w:t>
      </w:r>
      <w:proofErr w:type="spellEnd"/>
    </w:p>
    <w:p w14:paraId="3D31A7AB" w14:textId="77777777" w:rsidR="00C90755" w:rsidRDefault="00C90755" w:rsidP="00C90755">
      <w:pPr>
        <w:spacing w:after="0" w:line="520" w:lineRule="exact"/>
        <w:ind w:left="284"/>
        <w:rPr>
          <w:rFonts w:ascii="Gill Sans MT" w:hAnsi="Gill Sans MT" w:cs="Arial"/>
          <w:bCs/>
        </w:rPr>
      </w:pPr>
    </w:p>
    <w:p w14:paraId="3A3EE127" w14:textId="0788393C" w:rsidR="00C90755" w:rsidRPr="00C90755" w:rsidRDefault="00C90755" w:rsidP="00C90755">
      <w:pPr>
        <w:spacing w:after="0" w:line="520" w:lineRule="exact"/>
        <w:ind w:left="284"/>
        <w:rPr>
          <w:rFonts w:ascii="Gill Sans MT" w:hAnsi="Gill Sans MT" w:cs="Arial"/>
          <w:b/>
        </w:rPr>
      </w:pPr>
      <w:r w:rsidRPr="00C90755">
        <w:rPr>
          <w:rFonts w:ascii="Gill Sans MT" w:hAnsi="Gill Sans MT" w:cs="Arial"/>
          <w:b/>
        </w:rPr>
        <w:t>Time Load Dual Back Task</w:t>
      </w:r>
    </w:p>
    <w:p w14:paraId="717AE689" w14:textId="6DE4A3FA" w:rsidR="00C90755" w:rsidRPr="00C90755" w:rsidRDefault="00C90755" w:rsidP="00C90755">
      <w:pPr>
        <w:spacing w:after="0" w:line="520" w:lineRule="exact"/>
        <w:ind w:left="284"/>
        <w:rPr>
          <w:rFonts w:ascii="Gill Sans MT" w:hAnsi="Gill Sans MT" w:cs="Arial"/>
          <w:bCs/>
        </w:rPr>
      </w:pPr>
      <w:r>
        <w:rPr>
          <w:rFonts w:ascii="Gill Sans MT" w:hAnsi="Gill Sans MT" w:cs="Arial"/>
          <w:bCs/>
        </w:rPr>
        <w:tab/>
      </w:r>
      <w:r>
        <w:rPr>
          <w:rFonts w:ascii="Gill Sans MT" w:hAnsi="Gill Sans MT" w:cs="Arial"/>
          <w:bCs/>
        </w:rPr>
        <w:tab/>
      </w:r>
      <w:r w:rsidRPr="00C90755">
        <w:rPr>
          <w:rFonts w:ascii="Gill Sans MT" w:hAnsi="Gill Sans MT" w:cs="Arial"/>
          <w:bCs/>
        </w:rPr>
        <w:t xml:space="preserve">A task where a series of random letters and numbers (between 1 and 9) </w:t>
      </w:r>
      <w:r w:rsidR="00B93D7B">
        <w:rPr>
          <w:rFonts w:ascii="Gill Sans MT" w:hAnsi="Gill Sans MT" w:cs="Arial"/>
          <w:bCs/>
        </w:rPr>
        <w:t>we</w:t>
      </w:r>
      <w:r w:rsidRPr="00C90755">
        <w:rPr>
          <w:rFonts w:ascii="Gill Sans MT" w:hAnsi="Gill Sans MT" w:cs="Arial"/>
          <w:bCs/>
        </w:rPr>
        <w:t>re presented in turn. If the letter was the same as the previous letter, participants press</w:t>
      </w:r>
      <w:r w:rsidR="00957079">
        <w:rPr>
          <w:rFonts w:ascii="Gill Sans MT" w:hAnsi="Gill Sans MT" w:cs="Arial"/>
          <w:bCs/>
        </w:rPr>
        <w:t>ed</w:t>
      </w:r>
      <w:r w:rsidRPr="00C90755">
        <w:rPr>
          <w:rFonts w:ascii="Gill Sans MT" w:hAnsi="Gill Sans MT" w:cs="Arial"/>
          <w:bCs/>
        </w:rPr>
        <w:t xml:space="preserve"> the ‘left’ button, if the number presented was odd participants press</w:t>
      </w:r>
      <w:r w:rsidR="00957079">
        <w:rPr>
          <w:rFonts w:ascii="Gill Sans MT" w:hAnsi="Gill Sans MT" w:cs="Arial"/>
          <w:bCs/>
        </w:rPr>
        <w:t>ed</w:t>
      </w:r>
      <w:r w:rsidRPr="00C90755">
        <w:rPr>
          <w:rFonts w:ascii="Gill Sans MT" w:hAnsi="Gill Sans MT" w:cs="Arial"/>
          <w:bCs/>
        </w:rPr>
        <w:t xml:space="preserve"> the ‘1’ button and if the number was even, participants press</w:t>
      </w:r>
      <w:r w:rsidR="00957079">
        <w:rPr>
          <w:rFonts w:ascii="Gill Sans MT" w:hAnsi="Gill Sans MT" w:cs="Arial"/>
          <w:bCs/>
        </w:rPr>
        <w:t>ed</w:t>
      </w:r>
      <w:r w:rsidRPr="00C90755">
        <w:rPr>
          <w:rFonts w:ascii="Gill Sans MT" w:hAnsi="Gill Sans MT" w:cs="Arial"/>
          <w:bCs/>
        </w:rPr>
        <w:t xml:space="preserve"> the ‘2’ button. </w:t>
      </w:r>
      <w:r w:rsidR="00957079">
        <w:rPr>
          <w:rFonts w:ascii="Gill Sans MT" w:hAnsi="Gill Sans MT" w:cs="Arial"/>
          <w:bCs/>
        </w:rPr>
        <w:t>T</w:t>
      </w:r>
      <w:r w:rsidRPr="00C90755">
        <w:rPr>
          <w:rFonts w:ascii="Gill Sans MT" w:hAnsi="Gill Sans MT" w:cs="Arial"/>
          <w:bCs/>
        </w:rPr>
        <w:t xml:space="preserve">he interstimulus intervals ranged from </w:t>
      </w:r>
      <w:r w:rsidR="00957079">
        <w:rPr>
          <w:rFonts w:ascii="Gill Sans MT" w:hAnsi="Gill Sans MT" w:cs="Arial"/>
          <w:bCs/>
        </w:rPr>
        <w:t>2</w:t>
      </w:r>
      <w:r w:rsidRPr="00C90755">
        <w:rPr>
          <w:rFonts w:ascii="Gill Sans MT" w:hAnsi="Gill Sans MT" w:cs="Arial"/>
          <w:bCs/>
        </w:rPr>
        <w:t xml:space="preserve">00-1000 </w:t>
      </w:r>
      <w:proofErr w:type="spellStart"/>
      <w:r w:rsidRPr="00C90755">
        <w:rPr>
          <w:rFonts w:ascii="Gill Sans MT" w:hAnsi="Gill Sans MT" w:cs="Arial"/>
          <w:bCs/>
        </w:rPr>
        <w:t>ms</w:t>
      </w:r>
      <w:r w:rsidR="00957079">
        <w:rPr>
          <w:rFonts w:ascii="Gill Sans MT" w:hAnsi="Gill Sans MT" w:cs="Arial"/>
          <w:bCs/>
        </w:rPr>
        <w:t>.</w:t>
      </w:r>
      <w:proofErr w:type="spellEnd"/>
      <w:r w:rsidR="00957079">
        <w:rPr>
          <w:rFonts w:ascii="Gill Sans MT" w:hAnsi="Gill Sans MT" w:cs="Arial"/>
          <w:bCs/>
        </w:rPr>
        <w:t xml:space="preserve"> </w:t>
      </w:r>
    </w:p>
    <w:p w14:paraId="22F6333D" w14:textId="77777777" w:rsidR="00C90755" w:rsidRDefault="00C90755" w:rsidP="00C90755">
      <w:pPr>
        <w:spacing w:after="0" w:line="520" w:lineRule="exact"/>
        <w:ind w:left="284"/>
        <w:rPr>
          <w:rFonts w:ascii="Gill Sans MT" w:hAnsi="Gill Sans MT" w:cs="Arial"/>
          <w:bCs/>
        </w:rPr>
      </w:pPr>
    </w:p>
    <w:p w14:paraId="09193645" w14:textId="77777777" w:rsidR="00712AC1" w:rsidRPr="00C90755" w:rsidRDefault="00712AC1" w:rsidP="00712AC1">
      <w:pPr>
        <w:spacing w:after="0" w:line="520" w:lineRule="exact"/>
        <w:ind w:left="284"/>
        <w:rPr>
          <w:rFonts w:ascii="Gill Sans MT" w:hAnsi="Gill Sans MT" w:cs="Arial"/>
          <w:b/>
        </w:rPr>
      </w:pPr>
      <w:r w:rsidRPr="00C90755">
        <w:rPr>
          <w:rFonts w:ascii="Gill Sans MT" w:hAnsi="Gill Sans MT" w:cs="Arial"/>
          <w:b/>
        </w:rPr>
        <w:t>Multisource Interference Task</w:t>
      </w:r>
    </w:p>
    <w:p w14:paraId="12BDA559" w14:textId="059BD010" w:rsidR="00712AC1" w:rsidRDefault="00712AC1" w:rsidP="00957079">
      <w:pPr>
        <w:spacing w:after="0" w:line="520" w:lineRule="exact"/>
        <w:ind w:left="284" w:firstLine="284"/>
        <w:rPr>
          <w:rFonts w:ascii="Gill Sans MT" w:hAnsi="Gill Sans MT" w:cs="Arial"/>
          <w:bCs/>
        </w:rPr>
      </w:pPr>
      <w:r w:rsidRPr="00C90755">
        <w:rPr>
          <w:rFonts w:ascii="Gill Sans MT" w:hAnsi="Gill Sans MT" w:cs="Arial"/>
          <w:bCs/>
        </w:rPr>
        <w:t>A task</w:t>
      </w:r>
      <w:r w:rsidR="00957079">
        <w:rPr>
          <w:rFonts w:ascii="Gill Sans MT" w:hAnsi="Gill Sans MT" w:cs="Arial"/>
          <w:bCs/>
        </w:rPr>
        <w:t xml:space="preserve"> where t</w:t>
      </w:r>
      <w:r w:rsidRPr="00C90755">
        <w:rPr>
          <w:rFonts w:ascii="Gill Sans MT" w:hAnsi="Gill Sans MT" w:cs="Arial"/>
          <w:bCs/>
        </w:rPr>
        <w:t>hree numbers appear</w:t>
      </w:r>
      <w:r w:rsidR="00957079">
        <w:rPr>
          <w:rFonts w:ascii="Gill Sans MT" w:hAnsi="Gill Sans MT" w:cs="Arial"/>
          <w:bCs/>
        </w:rPr>
        <w:t>ed</w:t>
      </w:r>
      <w:r w:rsidRPr="00C90755">
        <w:rPr>
          <w:rFonts w:ascii="Gill Sans MT" w:hAnsi="Gill Sans MT" w:cs="Arial"/>
          <w:bCs/>
        </w:rPr>
        <w:t xml:space="preserve"> on the screen in different size fonts, one number appeared twice and one was different. Participants were required to identify the ‘target number’ and press the corresponding button (e.g. if 131 appeared, 3 was the target number as participants should press the 3 button). The interstimulus </w:t>
      </w:r>
      <w:r w:rsidR="00957079">
        <w:rPr>
          <w:rFonts w:ascii="Gill Sans MT" w:hAnsi="Gill Sans MT" w:cs="Arial"/>
          <w:bCs/>
        </w:rPr>
        <w:t xml:space="preserve">intervals </w:t>
      </w:r>
      <w:proofErr w:type="gramStart"/>
      <w:r w:rsidR="00957079">
        <w:rPr>
          <w:rFonts w:ascii="Gill Sans MT" w:hAnsi="Gill Sans MT" w:cs="Arial"/>
          <w:bCs/>
        </w:rPr>
        <w:t>ranged</w:t>
      </w:r>
      <w:proofErr w:type="gramEnd"/>
      <w:r w:rsidR="00957079">
        <w:rPr>
          <w:rFonts w:ascii="Gill Sans MT" w:hAnsi="Gill Sans MT" w:cs="Arial"/>
          <w:bCs/>
        </w:rPr>
        <w:t xml:space="preserve"> from 400-600 </w:t>
      </w:r>
      <w:proofErr w:type="spellStart"/>
      <w:r w:rsidR="00957079">
        <w:rPr>
          <w:rFonts w:ascii="Gill Sans MT" w:hAnsi="Gill Sans MT" w:cs="Arial"/>
          <w:bCs/>
        </w:rPr>
        <w:t>ms.</w:t>
      </w:r>
      <w:proofErr w:type="spellEnd"/>
      <w:r w:rsidR="00957079">
        <w:rPr>
          <w:rFonts w:ascii="Gill Sans MT" w:hAnsi="Gill Sans MT" w:cs="Arial"/>
          <w:bCs/>
        </w:rPr>
        <w:t xml:space="preserve"> </w:t>
      </w:r>
    </w:p>
    <w:p w14:paraId="26EDBA85" w14:textId="77777777" w:rsidR="00712AC1" w:rsidRDefault="00712AC1" w:rsidP="00C90755">
      <w:pPr>
        <w:spacing w:after="0" w:line="520" w:lineRule="exact"/>
        <w:ind w:left="284"/>
        <w:rPr>
          <w:rFonts w:ascii="Gill Sans MT" w:hAnsi="Gill Sans MT" w:cs="Arial"/>
          <w:bCs/>
        </w:rPr>
      </w:pPr>
    </w:p>
    <w:p w14:paraId="2EA992D4" w14:textId="77777777" w:rsidR="00712AC1" w:rsidRPr="00C90755" w:rsidRDefault="00712AC1" w:rsidP="00712AC1">
      <w:pPr>
        <w:spacing w:after="0" w:line="520" w:lineRule="exact"/>
        <w:ind w:left="284"/>
        <w:rPr>
          <w:rFonts w:ascii="Gill Sans MT" w:hAnsi="Gill Sans MT" w:cs="Arial"/>
          <w:b/>
        </w:rPr>
      </w:pPr>
      <w:r w:rsidRPr="00C90755">
        <w:rPr>
          <w:rFonts w:ascii="Gill Sans MT" w:hAnsi="Gill Sans MT" w:cs="Arial"/>
          <w:b/>
        </w:rPr>
        <w:t>Switch Stop Visual</w:t>
      </w:r>
      <w:r>
        <w:rPr>
          <w:rFonts w:ascii="Gill Sans MT" w:hAnsi="Gill Sans MT" w:cs="Arial"/>
          <w:b/>
        </w:rPr>
        <w:t xml:space="preserve"> Task</w:t>
      </w:r>
    </w:p>
    <w:p w14:paraId="3A72905B" w14:textId="48864E46" w:rsidR="00712AC1" w:rsidRPr="00C90755" w:rsidRDefault="00712AC1" w:rsidP="00712AC1">
      <w:pPr>
        <w:spacing w:after="0" w:line="520" w:lineRule="exact"/>
        <w:ind w:left="284" w:firstLine="284"/>
        <w:rPr>
          <w:rFonts w:ascii="Gill Sans MT" w:hAnsi="Gill Sans MT" w:cs="Arial"/>
          <w:bCs/>
        </w:rPr>
      </w:pPr>
      <w:r>
        <w:rPr>
          <w:rFonts w:ascii="Gill Sans MT" w:hAnsi="Gill Sans MT" w:cs="Arial"/>
          <w:bCs/>
        </w:rPr>
        <w:t>A</w:t>
      </w:r>
      <w:r w:rsidRPr="00C90755">
        <w:rPr>
          <w:rFonts w:ascii="Gill Sans MT" w:hAnsi="Gill Sans MT" w:cs="Arial"/>
          <w:bCs/>
        </w:rPr>
        <w:t xml:space="preserve"> task </w:t>
      </w:r>
      <w:r w:rsidR="00957079">
        <w:rPr>
          <w:rFonts w:ascii="Gill Sans MT" w:hAnsi="Gill Sans MT" w:cs="Arial"/>
          <w:bCs/>
        </w:rPr>
        <w:t xml:space="preserve">where a </w:t>
      </w:r>
      <w:r w:rsidRPr="00C90755">
        <w:rPr>
          <w:rFonts w:ascii="Gill Sans MT" w:hAnsi="Gill Sans MT" w:cs="Arial"/>
          <w:bCs/>
        </w:rPr>
        <w:t>series of arrows appear</w:t>
      </w:r>
      <w:r w:rsidR="00957079">
        <w:rPr>
          <w:rFonts w:ascii="Gill Sans MT" w:hAnsi="Gill Sans MT" w:cs="Arial"/>
          <w:bCs/>
        </w:rPr>
        <w:t>ed</w:t>
      </w:r>
      <w:r w:rsidRPr="00C90755">
        <w:rPr>
          <w:rFonts w:ascii="Gill Sans MT" w:hAnsi="Gill Sans MT" w:cs="Arial"/>
          <w:bCs/>
        </w:rPr>
        <w:t xml:space="preserve"> either in a left or right directions and participants must respond by clicking the left or right button. If the color of the arrow changed from blue to red, the participants </w:t>
      </w:r>
      <w:r w:rsidR="00B5481E">
        <w:rPr>
          <w:rFonts w:ascii="Gill Sans MT" w:hAnsi="Gill Sans MT" w:cs="Arial"/>
          <w:bCs/>
        </w:rPr>
        <w:t xml:space="preserve">were told to </w:t>
      </w:r>
      <w:r w:rsidRPr="00C90755">
        <w:rPr>
          <w:rFonts w:ascii="Gill Sans MT" w:hAnsi="Gill Sans MT" w:cs="Arial"/>
          <w:bCs/>
        </w:rPr>
        <w:t xml:space="preserve">resist pressing any buttons. </w:t>
      </w:r>
      <w:r>
        <w:rPr>
          <w:rFonts w:ascii="Gill Sans MT" w:hAnsi="Gill Sans MT" w:cs="Arial"/>
          <w:bCs/>
        </w:rPr>
        <w:t>T</w:t>
      </w:r>
      <w:r w:rsidRPr="00C90755">
        <w:rPr>
          <w:rFonts w:ascii="Gill Sans MT" w:hAnsi="Gill Sans MT" w:cs="Arial"/>
          <w:bCs/>
        </w:rPr>
        <w:t xml:space="preserve">he interstimulus </w:t>
      </w:r>
      <w:r w:rsidR="00957079">
        <w:rPr>
          <w:rFonts w:ascii="Gill Sans MT" w:hAnsi="Gill Sans MT" w:cs="Arial"/>
          <w:bCs/>
        </w:rPr>
        <w:t xml:space="preserve">intervals </w:t>
      </w:r>
      <w:r w:rsidRPr="00C90755">
        <w:rPr>
          <w:rFonts w:ascii="Gill Sans MT" w:hAnsi="Gill Sans MT" w:cs="Arial"/>
          <w:bCs/>
        </w:rPr>
        <w:t xml:space="preserve">ranged </w:t>
      </w:r>
      <w:r w:rsidR="00957079">
        <w:rPr>
          <w:rFonts w:ascii="Gill Sans MT" w:hAnsi="Gill Sans MT" w:cs="Arial"/>
          <w:bCs/>
        </w:rPr>
        <w:t xml:space="preserve">from </w:t>
      </w:r>
      <w:r w:rsidRPr="00C90755">
        <w:rPr>
          <w:rFonts w:ascii="Gill Sans MT" w:hAnsi="Gill Sans MT" w:cs="Arial"/>
          <w:bCs/>
        </w:rPr>
        <w:t xml:space="preserve">250-1500 </w:t>
      </w:r>
      <w:proofErr w:type="spellStart"/>
      <w:r w:rsidRPr="00C90755">
        <w:rPr>
          <w:rFonts w:ascii="Gill Sans MT" w:hAnsi="Gill Sans MT" w:cs="Arial"/>
          <w:bCs/>
        </w:rPr>
        <w:t>ms.</w:t>
      </w:r>
      <w:proofErr w:type="spellEnd"/>
    </w:p>
    <w:p w14:paraId="4CD6243B" w14:textId="77777777" w:rsidR="00C90755" w:rsidRPr="00CE4FB0" w:rsidRDefault="00C90755" w:rsidP="00957079">
      <w:pPr>
        <w:spacing w:after="0" w:line="520" w:lineRule="exact"/>
        <w:rPr>
          <w:rFonts w:ascii="Gill Sans MT" w:hAnsi="Gill Sans MT" w:cs="Arial"/>
          <w:bCs/>
        </w:rPr>
      </w:pPr>
    </w:p>
    <w:sectPr w:rsidR="00C90755" w:rsidRPr="00CE4FB0" w:rsidSect="007B2B93">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544E6E" w14:textId="77777777" w:rsidR="007B1106" w:rsidRPr="00182FF9" w:rsidRDefault="007B1106" w:rsidP="00370AAC">
      <w:pPr>
        <w:spacing w:after="0" w:line="240" w:lineRule="auto"/>
      </w:pPr>
      <w:r w:rsidRPr="00182FF9">
        <w:separator/>
      </w:r>
    </w:p>
  </w:endnote>
  <w:endnote w:type="continuationSeparator" w:id="0">
    <w:p w14:paraId="2E109677" w14:textId="77777777" w:rsidR="007B1106" w:rsidRPr="00182FF9" w:rsidRDefault="007B1106" w:rsidP="00370AAC">
      <w:pPr>
        <w:spacing w:after="0" w:line="240" w:lineRule="auto"/>
      </w:pPr>
      <w:r w:rsidRPr="00182FF9">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01572161"/>
      <w:docPartObj>
        <w:docPartGallery w:val="Page Numbers (Bottom of Page)"/>
        <w:docPartUnique/>
      </w:docPartObj>
    </w:sdtPr>
    <w:sdtEndPr>
      <w:rPr>
        <w:rFonts w:ascii="Gill Sans MT" w:hAnsi="Gill Sans MT"/>
        <w:noProof/>
        <w:sz w:val="24"/>
        <w:szCs w:val="24"/>
      </w:rPr>
    </w:sdtEndPr>
    <w:sdtContent>
      <w:p w14:paraId="791B74AB" w14:textId="4E86D96A" w:rsidR="0050375C" w:rsidRPr="0050375C" w:rsidRDefault="0050375C">
        <w:pPr>
          <w:pStyle w:val="Footer"/>
          <w:jc w:val="center"/>
          <w:rPr>
            <w:rFonts w:ascii="Gill Sans MT" w:hAnsi="Gill Sans MT"/>
            <w:sz w:val="24"/>
            <w:szCs w:val="24"/>
          </w:rPr>
        </w:pPr>
        <w:r w:rsidRPr="0050375C">
          <w:rPr>
            <w:rFonts w:ascii="Gill Sans MT" w:hAnsi="Gill Sans MT"/>
            <w:sz w:val="24"/>
            <w:szCs w:val="24"/>
          </w:rPr>
          <w:fldChar w:fldCharType="begin"/>
        </w:r>
        <w:r w:rsidRPr="0050375C">
          <w:rPr>
            <w:rFonts w:ascii="Gill Sans MT" w:hAnsi="Gill Sans MT"/>
            <w:sz w:val="24"/>
            <w:szCs w:val="24"/>
          </w:rPr>
          <w:instrText xml:space="preserve"> PAGE   \* MERGEFORMAT </w:instrText>
        </w:r>
        <w:r w:rsidRPr="0050375C">
          <w:rPr>
            <w:rFonts w:ascii="Gill Sans MT" w:hAnsi="Gill Sans MT"/>
            <w:sz w:val="24"/>
            <w:szCs w:val="24"/>
          </w:rPr>
          <w:fldChar w:fldCharType="separate"/>
        </w:r>
        <w:r w:rsidRPr="0050375C">
          <w:rPr>
            <w:rFonts w:ascii="Gill Sans MT" w:hAnsi="Gill Sans MT"/>
            <w:noProof/>
            <w:sz w:val="24"/>
            <w:szCs w:val="24"/>
          </w:rPr>
          <w:t>2</w:t>
        </w:r>
        <w:r w:rsidRPr="0050375C">
          <w:rPr>
            <w:rFonts w:ascii="Gill Sans MT" w:hAnsi="Gill Sans MT"/>
            <w:noProof/>
            <w:sz w:val="24"/>
            <w:szCs w:val="24"/>
          </w:rPr>
          <w:fldChar w:fldCharType="end"/>
        </w:r>
      </w:p>
    </w:sdtContent>
  </w:sdt>
  <w:p w14:paraId="5096EF9B" w14:textId="77777777" w:rsidR="0050375C" w:rsidRDefault="005037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44A5CC" w14:textId="77777777" w:rsidR="007B1106" w:rsidRPr="00182FF9" w:rsidRDefault="007B1106" w:rsidP="00370AAC">
      <w:pPr>
        <w:spacing w:after="0" w:line="240" w:lineRule="auto"/>
      </w:pPr>
      <w:r w:rsidRPr="00182FF9">
        <w:separator/>
      </w:r>
    </w:p>
  </w:footnote>
  <w:footnote w:type="continuationSeparator" w:id="0">
    <w:p w14:paraId="29762023" w14:textId="77777777" w:rsidR="007B1106" w:rsidRPr="00182FF9" w:rsidRDefault="007B1106" w:rsidP="00370AAC">
      <w:pPr>
        <w:spacing w:after="0" w:line="240" w:lineRule="auto"/>
      </w:pPr>
      <w:r w:rsidRPr="00182FF9">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A10E1C"/>
    <w:multiLevelType w:val="hybridMultilevel"/>
    <w:tmpl w:val="45041C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9166A6"/>
    <w:multiLevelType w:val="multilevel"/>
    <w:tmpl w:val="61906C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FAC610D"/>
    <w:multiLevelType w:val="multilevel"/>
    <w:tmpl w:val="A1EC5D94"/>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3" w15:restartNumberingAfterBreak="0">
    <w:nsid w:val="101770CA"/>
    <w:multiLevelType w:val="hybridMultilevel"/>
    <w:tmpl w:val="C51AF050"/>
    <w:lvl w:ilvl="0" w:tplc="BFD4DDC8">
      <w:start w:val="1"/>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5B02FC6"/>
    <w:multiLevelType w:val="hybridMultilevel"/>
    <w:tmpl w:val="FC34DE6C"/>
    <w:lvl w:ilvl="0" w:tplc="0809000F">
      <w:start w:val="4"/>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178C1524"/>
    <w:multiLevelType w:val="hybridMultilevel"/>
    <w:tmpl w:val="FEF823E2"/>
    <w:lvl w:ilvl="0" w:tplc="E7846F0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9435E74"/>
    <w:multiLevelType w:val="hybridMultilevel"/>
    <w:tmpl w:val="07268034"/>
    <w:lvl w:ilvl="0" w:tplc="0809000F">
      <w:start w:val="4"/>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49A57C02"/>
    <w:multiLevelType w:val="hybridMultilevel"/>
    <w:tmpl w:val="4F8042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EAF47FE"/>
    <w:multiLevelType w:val="hybridMultilevel"/>
    <w:tmpl w:val="5FA827DC"/>
    <w:lvl w:ilvl="0" w:tplc="6D7213A0">
      <w:start w:val="1"/>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5EC0B39"/>
    <w:multiLevelType w:val="hybridMultilevel"/>
    <w:tmpl w:val="D72C63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B842AFE"/>
    <w:multiLevelType w:val="hybridMultilevel"/>
    <w:tmpl w:val="CB8C6A82"/>
    <w:lvl w:ilvl="0" w:tplc="9DC62354">
      <w:start w:val="2"/>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C666D83"/>
    <w:multiLevelType w:val="hybridMultilevel"/>
    <w:tmpl w:val="48CADFF4"/>
    <w:lvl w:ilvl="0" w:tplc="1A884012">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F0A48D8"/>
    <w:multiLevelType w:val="multilevel"/>
    <w:tmpl w:val="B77A6A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90A6759"/>
    <w:multiLevelType w:val="hybridMultilevel"/>
    <w:tmpl w:val="186C3CF0"/>
    <w:lvl w:ilvl="0" w:tplc="F0DA8CF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DD8456F"/>
    <w:multiLevelType w:val="hybridMultilevel"/>
    <w:tmpl w:val="D026CC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0AA791E"/>
    <w:multiLevelType w:val="hybridMultilevel"/>
    <w:tmpl w:val="710C783E"/>
    <w:lvl w:ilvl="0" w:tplc="AA18E874">
      <w:start w:val="2"/>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27813551">
    <w:abstractNumId w:val="9"/>
  </w:num>
  <w:num w:numId="2" w16cid:durableId="1489058228">
    <w:abstractNumId w:val="1"/>
  </w:num>
  <w:num w:numId="3" w16cid:durableId="2035300240">
    <w:abstractNumId w:val="12"/>
  </w:num>
  <w:num w:numId="4" w16cid:durableId="774128806">
    <w:abstractNumId w:val="15"/>
  </w:num>
  <w:num w:numId="5" w16cid:durableId="870845016">
    <w:abstractNumId w:val="11"/>
  </w:num>
  <w:num w:numId="6" w16cid:durableId="1119684710">
    <w:abstractNumId w:val="10"/>
  </w:num>
  <w:num w:numId="7" w16cid:durableId="678585366">
    <w:abstractNumId w:val="5"/>
  </w:num>
  <w:num w:numId="8" w16cid:durableId="205064508">
    <w:abstractNumId w:val="13"/>
  </w:num>
  <w:num w:numId="9" w16cid:durableId="1974209327">
    <w:abstractNumId w:val="8"/>
  </w:num>
  <w:num w:numId="10" w16cid:durableId="1942256507">
    <w:abstractNumId w:val="3"/>
  </w:num>
  <w:num w:numId="11" w16cid:durableId="1422411776">
    <w:abstractNumId w:val="2"/>
  </w:num>
  <w:num w:numId="12" w16cid:durableId="108866385">
    <w:abstractNumId w:val="6"/>
  </w:num>
  <w:num w:numId="13" w16cid:durableId="164635973">
    <w:abstractNumId w:val="4"/>
  </w:num>
  <w:num w:numId="14" w16cid:durableId="1635451744">
    <w:abstractNumId w:val="0"/>
  </w:num>
  <w:num w:numId="15" w16cid:durableId="1365255645">
    <w:abstractNumId w:val="7"/>
  </w:num>
  <w:num w:numId="16" w16cid:durableId="155223047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grammar="clean"/>
  <w:defaultTabStop w:val="28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6F59"/>
    <w:rsid w:val="00000303"/>
    <w:rsid w:val="00000D22"/>
    <w:rsid w:val="00000F07"/>
    <w:rsid w:val="00002937"/>
    <w:rsid w:val="0000715E"/>
    <w:rsid w:val="00007B12"/>
    <w:rsid w:val="00010427"/>
    <w:rsid w:val="00011F90"/>
    <w:rsid w:val="0001318B"/>
    <w:rsid w:val="000134E3"/>
    <w:rsid w:val="00014D64"/>
    <w:rsid w:val="00015064"/>
    <w:rsid w:val="00015EB2"/>
    <w:rsid w:val="00016FC6"/>
    <w:rsid w:val="0002158B"/>
    <w:rsid w:val="0002172B"/>
    <w:rsid w:val="00022F26"/>
    <w:rsid w:val="00024416"/>
    <w:rsid w:val="00024CFC"/>
    <w:rsid w:val="00025204"/>
    <w:rsid w:val="0002528F"/>
    <w:rsid w:val="00026F71"/>
    <w:rsid w:val="00027195"/>
    <w:rsid w:val="000311F1"/>
    <w:rsid w:val="000368BE"/>
    <w:rsid w:val="00040FFF"/>
    <w:rsid w:val="00043910"/>
    <w:rsid w:val="0004401F"/>
    <w:rsid w:val="00047CE4"/>
    <w:rsid w:val="000519FF"/>
    <w:rsid w:val="000622A5"/>
    <w:rsid w:val="00063E6A"/>
    <w:rsid w:val="00064657"/>
    <w:rsid w:val="00066F61"/>
    <w:rsid w:val="00067859"/>
    <w:rsid w:val="00070703"/>
    <w:rsid w:val="00071A9F"/>
    <w:rsid w:val="00071F07"/>
    <w:rsid w:val="00073218"/>
    <w:rsid w:val="00073C4F"/>
    <w:rsid w:val="0008238D"/>
    <w:rsid w:val="00082CFF"/>
    <w:rsid w:val="0008363E"/>
    <w:rsid w:val="00083697"/>
    <w:rsid w:val="000839D5"/>
    <w:rsid w:val="00085F79"/>
    <w:rsid w:val="00086B7D"/>
    <w:rsid w:val="00086EBA"/>
    <w:rsid w:val="000879CF"/>
    <w:rsid w:val="00087CB4"/>
    <w:rsid w:val="00087ED1"/>
    <w:rsid w:val="000924BE"/>
    <w:rsid w:val="00092DB5"/>
    <w:rsid w:val="0009387A"/>
    <w:rsid w:val="000951A0"/>
    <w:rsid w:val="000964EA"/>
    <w:rsid w:val="0009667E"/>
    <w:rsid w:val="000A08AC"/>
    <w:rsid w:val="000A1B5A"/>
    <w:rsid w:val="000A394A"/>
    <w:rsid w:val="000A434D"/>
    <w:rsid w:val="000A4D8B"/>
    <w:rsid w:val="000A584A"/>
    <w:rsid w:val="000A5D70"/>
    <w:rsid w:val="000A642B"/>
    <w:rsid w:val="000B0994"/>
    <w:rsid w:val="000B0A8C"/>
    <w:rsid w:val="000B1E76"/>
    <w:rsid w:val="000B401A"/>
    <w:rsid w:val="000B4138"/>
    <w:rsid w:val="000B65EE"/>
    <w:rsid w:val="000C0545"/>
    <w:rsid w:val="000C071D"/>
    <w:rsid w:val="000C370E"/>
    <w:rsid w:val="000C38B9"/>
    <w:rsid w:val="000C3AF3"/>
    <w:rsid w:val="000C5361"/>
    <w:rsid w:val="000C549E"/>
    <w:rsid w:val="000C649E"/>
    <w:rsid w:val="000C734D"/>
    <w:rsid w:val="000D2496"/>
    <w:rsid w:val="000D3433"/>
    <w:rsid w:val="000D3617"/>
    <w:rsid w:val="000D4FA8"/>
    <w:rsid w:val="000D5039"/>
    <w:rsid w:val="000D5CD2"/>
    <w:rsid w:val="000E3F98"/>
    <w:rsid w:val="000E7158"/>
    <w:rsid w:val="000E72A1"/>
    <w:rsid w:val="000E74BF"/>
    <w:rsid w:val="000F0CC8"/>
    <w:rsid w:val="000F417A"/>
    <w:rsid w:val="000F54FA"/>
    <w:rsid w:val="000F5662"/>
    <w:rsid w:val="000F60B2"/>
    <w:rsid w:val="000F74BD"/>
    <w:rsid w:val="001004DE"/>
    <w:rsid w:val="0010241A"/>
    <w:rsid w:val="001030AB"/>
    <w:rsid w:val="00106840"/>
    <w:rsid w:val="00106AF9"/>
    <w:rsid w:val="0010705B"/>
    <w:rsid w:val="0011025E"/>
    <w:rsid w:val="00111C8B"/>
    <w:rsid w:val="001125E3"/>
    <w:rsid w:val="0011365C"/>
    <w:rsid w:val="00113B10"/>
    <w:rsid w:val="00114C00"/>
    <w:rsid w:val="0011571E"/>
    <w:rsid w:val="00115920"/>
    <w:rsid w:val="00115EFC"/>
    <w:rsid w:val="001164F4"/>
    <w:rsid w:val="0011730B"/>
    <w:rsid w:val="0011754A"/>
    <w:rsid w:val="00117AA0"/>
    <w:rsid w:val="00120B95"/>
    <w:rsid w:val="00123AA6"/>
    <w:rsid w:val="00124514"/>
    <w:rsid w:val="0012514C"/>
    <w:rsid w:val="001256C3"/>
    <w:rsid w:val="00125916"/>
    <w:rsid w:val="00125A76"/>
    <w:rsid w:val="00125E1D"/>
    <w:rsid w:val="00126E83"/>
    <w:rsid w:val="00127D60"/>
    <w:rsid w:val="00131D33"/>
    <w:rsid w:val="00131FC7"/>
    <w:rsid w:val="0013359C"/>
    <w:rsid w:val="00134E4C"/>
    <w:rsid w:val="0013602C"/>
    <w:rsid w:val="00137DAB"/>
    <w:rsid w:val="00142AC7"/>
    <w:rsid w:val="00143F5E"/>
    <w:rsid w:val="00145F2B"/>
    <w:rsid w:val="00146253"/>
    <w:rsid w:val="001478FF"/>
    <w:rsid w:val="00151621"/>
    <w:rsid w:val="00152544"/>
    <w:rsid w:val="00154BF2"/>
    <w:rsid w:val="00160F39"/>
    <w:rsid w:val="0016186B"/>
    <w:rsid w:val="00162834"/>
    <w:rsid w:val="00163BD9"/>
    <w:rsid w:val="00163D44"/>
    <w:rsid w:val="00166277"/>
    <w:rsid w:val="00170BC1"/>
    <w:rsid w:val="001737E2"/>
    <w:rsid w:val="00181473"/>
    <w:rsid w:val="0018252B"/>
    <w:rsid w:val="00182FF9"/>
    <w:rsid w:val="0018378E"/>
    <w:rsid w:val="00184976"/>
    <w:rsid w:val="00185AE5"/>
    <w:rsid w:val="00185D90"/>
    <w:rsid w:val="00190C69"/>
    <w:rsid w:val="001918D5"/>
    <w:rsid w:val="001922A2"/>
    <w:rsid w:val="00194F0F"/>
    <w:rsid w:val="001962D1"/>
    <w:rsid w:val="001975D2"/>
    <w:rsid w:val="001A2F1D"/>
    <w:rsid w:val="001A3BEB"/>
    <w:rsid w:val="001A4B29"/>
    <w:rsid w:val="001A4C35"/>
    <w:rsid w:val="001B6E32"/>
    <w:rsid w:val="001C0E22"/>
    <w:rsid w:val="001C1FC6"/>
    <w:rsid w:val="001C34C1"/>
    <w:rsid w:val="001C63A3"/>
    <w:rsid w:val="001D4D2D"/>
    <w:rsid w:val="001D7DC2"/>
    <w:rsid w:val="001E455B"/>
    <w:rsid w:val="001E5A92"/>
    <w:rsid w:val="001F2E30"/>
    <w:rsid w:val="001F42DB"/>
    <w:rsid w:val="001F4B7D"/>
    <w:rsid w:val="0020002B"/>
    <w:rsid w:val="0020243A"/>
    <w:rsid w:val="00203060"/>
    <w:rsid w:val="00203475"/>
    <w:rsid w:val="00203B66"/>
    <w:rsid w:val="00210348"/>
    <w:rsid w:val="0021442E"/>
    <w:rsid w:val="002146BA"/>
    <w:rsid w:val="002157AF"/>
    <w:rsid w:val="002168BE"/>
    <w:rsid w:val="00216E6F"/>
    <w:rsid w:val="00220068"/>
    <w:rsid w:val="00221B5C"/>
    <w:rsid w:val="00221C95"/>
    <w:rsid w:val="002247FD"/>
    <w:rsid w:val="00227E7A"/>
    <w:rsid w:val="00234156"/>
    <w:rsid w:val="00234CE9"/>
    <w:rsid w:val="00235BC6"/>
    <w:rsid w:val="00235DBE"/>
    <w:rsid w:val="00236B84"/>
    <w:rsid w:val="00237CD1"/>
    <w:rsid w:val="002432E3"/>
    <w:rsid w:val="00243D64"/>
    <w:rsid w:val="00245CF3"/>
    <w:rsid w:val="00247444"/>
    <w:rsid w:val="00250265"/>
    <w:rsid w:val="002511BC"/>
    <w:rsid w:val="00251B34"/>
    <w:rsid w:val="002525BA"/>
    <w:rsid w:val="00257124"/>
    <w:rsid w:val="00260754"/>
    <w:rsid w:val="002675EE"/>
    <w:rsid w:val="00272292"/>
    <w:rsid w:val="00274A44"/>
    <w:rsid w:val="00274ECE"/>
    <w:rsid w:val="00275039"/>
    <w:rsid w:val="002757D2"/>
    <w:rsid w:val="00275FB8"/>
    <w:rsid w:val="00277737"/>
    <w:rsid w:val="00277979"/>
    <w:rsid w:val="00277A16"/>
    <w:rsid w:val="002827C6"/>
    <w:rsid w:val="0028431B"/>
    <w:rsid w:val="00284B67"/>
    <w:rsid w:val="00286718"/>
    <w:rsid w:val="00286EC3"/>
    <w:rsid w:val="00290B66"/>
    <w:rsid w:val="0029238D"/>
    <w:rsid w:val="00292954"/>
    <w:rsid w:val="00295D4E"/>
    <w:rsid w:val="002963F7"/>
    <w:rsid w:val="002A0FF7"/>
    <w:rsid w:val="002A37FD"/>
    <w:rsid w:val="002A56A0"/>
    <w:rsid w:val="002A7431"/>
    <w:rsid w:val="002A7B55"/>
    <w:rsid w:val="002B068D"/>
    <w:rsid w:val="002B128E"/>
    <w:rsid w:val="002B19B6"/>
    <w:rsid w:val="002B2AFC"/>
    <w:rsid w:val="002B38DB"/>
    <w:rsid w:val="002B42A6"/>
    <w:rsid w:val="002B537B"/>
    <w:rsid w:val="002C0C83"/>
    <w:rsid w:val="002C1242"/>
    <w:rsid w:val="002C2389"/>
    <w:rsid w:val="002C33AF"/>
    <w:rsid w:val="002C37F0"/>
    <w:rsid w:val="002C5352"/>
    <w:rsid w:val="002C58BB"/>
    <w:rsid w:val="002C7C25"/>
    <w:rsid w:val="002D16CA"/>
    <w:rsid w:val="002D3196"/>
    <w:rsid w:val="002D512E"/>
    <w:rsid w:val="002D51F7"/>
    <w:rsid w:val="002E047F"/>
    <w:rsid w:val="002E1A44"/>
    <w:rsid w:val="002E370A"/>
    <w:rsid w:val="002E4979"/>
    <w:rsid w:val="002E549F"/>
    <w:rsid w:val="002E57C1"/>
    <w:rsid w:val="002E5D0A"/>
    <w:rsid w:val="002E7004"/>
    <w:rsid w:val="002F0FEF"/>
    <w:rsid w:val="002F17D4"/>
    <w:rsid w:val="002F1D3B"/>
    <w:rsid w:val="002F45D3"/>
    <w:rsid w:val="003012A5"/>
    <w:rsid w:val="00301DB1"/>
    <w:rsid w:val="003032E1"/>
    <w:rsid w:val="003045FF"/>
    <w:rsid w:val="00315F9C"/>
    <w:rsid w:val="00316945"/>
    <w:rsid w:val="0031695A"/>
    <w:rsid w:val="003206FF"/>
    <w:rsid w:val="00322CC7"/>
    <w:rsid w:val="0032551B"/>
    <w:rsid w:val="003259D3"/>
    <w:rsid w:val="00326425"/>
    <w:rsid w:val="00327CA0"/>
    <w:rsid w:val="00332A33"/>
    <w:rsid w:val="00333E6F"/>
    <w:rsid w:val="00334EB9"/>
    <w:rsid w:val="00335013"/>
    <w:rsid w:val="00335B32"/>
    <w:rsid w:val="00335FE2"/>
    <w:rsid w:val="00336272"/>
    <w:rsid w:val="00336C44"/>
    <w:rsid w:val="00336DF1"/>
    <w:rsid w:val="00336E9A"/>
    <w:rsid w:val="00337026"/>
    <w:rsid w:val="003402BE"/>
    <w:rsid w:val="00341ED0"/>
    <w:rsid w:val="0034366A"/>
    <w:rsid w:val="00352BCF"/>
    <w:rsid w:val="003564D8"/>
    <w:rsid w:val="00360AF4"/>
    <w:rsid w:val="0036237D"/>
    <w:rsid w:val="003624CB"/>
    <w:rsid w:val="00362785"/>
    <w:rsid w:val="00363605"/>
    <w:rsid w:val="00363ECC"/>
    <w:rsid w:val="00364DA1"/>
    <w:rsid w:val="00364FDE"/>
    <w:rsid w:val="00365822"/>
    <w:rsid w:val="003709FD"/>
    <w:rsid w:val="00370AAC"/>
    <w:rsid w:val="003719AB"/>
    <w:rsid w:val="00372AED"/>
    <w:rsid w:val="00373631"/>
    <w:rsid w:val="00376658"/>
    <w:rsid w:val="00377575"/>
    <w:rsid w:val="00380085"/>
    <w:rsid w:val="0039132F"/>
    <w:rsid w:val="00393354"/>
    <w:rsid w:val="00394AD5"/>
    <w:rsid w:val="00396305"/>
    <w:rsid w:val="0039686C"/>
    <w:rsid w:val="00396BB8"/>
    <w:rsid w:val="003974F7"/>
    <w:rsid w:val="00397675"/>
    <w:rsid w:val="003A4E06"/>
    <w:rsid w:val="003A651B"/>
    <w:rsid w:val="003A66CB"/>
    <w:rsid w:val="003B00D1"/>
    <w:rsid w:val="003B337F"/>
    <w:rsid w:val="003B655D"/>
    <w:rsid w:val="003C7701"/>
    <w:rsid w:val="003D0D2C"/>
    <w:rsid w:val="003D1905"/>
    <w:rsid w:val="003D5469"/>
    <w:rsid w:val="003D745E"/>
    <w:rsid w:val="003D77B8"/>
    <w:rsid w:val="003E12E0"/>
    <w:rsid w:val="003E1E7E"/>
    <w:rsid w:val="003E414B"/>
    <w:rsid w:val="003E45ED"/>
    <w:rsid w:val="003F0381"/>
    <w:rsid w:val="003F31DB"/>
    <w:rsid w:val="003F3860"/>
    <w:rsid w:val="003F68EF"/>
    <w:rsid w:val="003F6C6E"/>
    <w:rsid w:val="003F7D72"/>
    <w:rsid w:val="004015FB"/>
    <w:rsid w:val="00403381"/>
    <w:rsid w:val="004039DD"/>
    <w:rsid w:val="0040457F"/>
    <w:rsid w:val="00405367"/>
    <w:rsid w:val="00407236"/>
    <w:rsid w:val="0041149A"/>
    <w:rsid w:val="00413C3C"/>
    <w:rsid w:val="00416C87"/>
    <w:rsid w:val="00420D6E"/>
    <w:rsid w:val="00421CE0"/>
    <w:rsid w:val="004230D5"/>
    <w:rsid w:val="004235D8"/>
    <w:rsid w:val="00424F4B"/>
    <w:rsid w:val="004272C8"/>
    <w:rsid w:val="00427A74"/>
    <w:rsid w:val="0043401D"/>
    <w:rsid w:val="0043736F"/>
    <w:rsid w:val="0044192E"/>
    <w:rsid w:val="0044521F"/>
    <w:rsid w:val="00445257"/>
    <w:rsid w:val="00450A5B"/>
    <w:rsid w:val="00451B39"/>
    <w:rsid w:val="0045316F"/>
    <w:rsid w:val="00453975"/>
    <w:rsid w:val="00453CB4"/>
    <w:rsid w:val="00454824"/>
    <w:rsid w:val="004572F3"/>
    <w:rsid w:val="00457879"/>
    <w:rsid w:val="00460910"/>
    <w:rsid w:val="00461F58"/>
    <w:rsid w:val="00462F7C"/>
    <w:rsid w:val="00463134"/>
    <w:rsid w:val="00463A89"/>
    <w:rsid w:val="00466445"/>
    <w:rsid w:val="00466674"/>
    <w:rsid w:val="0047145B"/>
    <w:rsid w:val="00471BE6"/>
    <w:rsid w:val="00471E31"/>
    <w:rsid w:val="004720F0"/>
    <w:rsid w:val="00472E65"/>
    <w:rsid w:val="004740D4"/>
    <w:rsid w:val="00474F2E"/>
    <w:rsid w:val="00483DB9"/>
    <w:rsid w:val="0048472B"/>
    <w:rsid w:val="004865ED"/>
    <w:rsid w:val="004870A9"/>
    <w:rsid w:val="00487ED3"/>
    <w:rsid w:val="00490B83"/>
    <w:rsid w:val="00491FFA"/>
    <w:rsid w:val="004927A7"/>
    <w:rsid w:val="004A2116"/>
    <w:rsid w:val="004A27C6"/>
    <w:rsid w:val="004A547A"/>
    <w:rsid w:val="004A73C9"/>
    <w:rsid w:val="004A7413"/>
    <w:rsid w:val="004A7F04"/>
    <w:rsid w:val="004B1D01"/>
    <w:rsid w:val="004B260D"/>
    <w:rsid w:val="004B39A7"/>
    <w:rsid w:val="004B47AF"/>
    <w:rsid w:val="004B5437"/>
    <w:rsid w:val="004B69F5"/>
    <w:rsid w:val="004B7B1E"/>
    <w:rsid w:val="004C0F9F"/>
    <w:rsid w:val="004C1F6F"/>
    <w:rsid w:val="004C2693"/>
    <w:rsid w:val="004C3260"/>
    <w:rsid w:val="004C3BD5"/>
    <w:rsid w:val="004C4772"/>
    <w:rsid w:val="004C6646"/>
    <w:rsid w:val="004C66C5"/>
    <w:rsid w:val="004C7F93"/>
    <w:rsid w:val="004D01F9"/>
    <w:rsid w:val="004D2504"/>
    <w:rsid w:val="004D2F8C"/>
    <w:rsid w:val="004D361F"/>
    <w:rsid w:val="004D3A84"/>
    <w:rsid w:val="004D3D5D"/>
    <w:rsid w:val="004D3DB7"/>
    <w:rsid w:val="004D4230"/>
    <w:rsid w:val="004D55BF"/>
    <w:rsid w:val="004D5E09"/>
    <w:rsid w:val="004D67F5"/>
    <w:rsid w:val="004D6AD8"/>
    <w:rsid w:val="004E0B51"/>
    <w:rsid w:val="004E3BAB"/>
    <w:rsid w:val="004E5F43"/>
    <w:rsid w:val="004E6A4E"/>
    <w:rsid w:val="004E6B4F"/>
    <w:rsid w:val="004E7EED"/>
    <w:rsid w:val="004F0422"/>
    <w:rsid w:val="004F2FE7"/>
    <w:rsid w:val="004F5235"/>
    <w:rsid w:val="004F6FB9"/>
    <w:rsid w:val="00501B9F"/>
    <w:rsid w:val="00502AEF"/>
    <w:rsid w:val="0050375C"/>
    <w:rsid w:val="005058F7"/>
    <w:rsid w:val="00506EDA"/>
    <w:rsid w:val="00507104"/>
    <w:rsid w:val="00510031"/>
    <w:rsid w:val="005145DE"/>
    <w:rsid w:val="00517B15"/>
    <w:rsid w:val="00517BEA"/>
    <w:rsid w:val="00520266"/>
    <w:rsid w:val="00521D9D"/>
    <w:rsid w:val="00523E37"/>
    <w:rsid w:val="005244F7"/>
    <w:rsid w:val="005247C0"/>
    <w:rsid w:val="00525422"/>
    <w:rsid w:val="0052545B"/>
    <w:rsid w:val="00526FB2"/>
    <w:rsid w:val="00527BAD"/>
    <w:rsid w:val="0053152A"/>
    <w:rsid w:val="00532889"/>
    <w:rsid w:val="005335B3"/>
    <w:rsid w:val="00533D99"/>
    <w:rsid w:val="00534012"/>
    <w:rsid w:val="00534BEA"/>
    <w:rsid w:val="00544644"/>
    <w:rsid w:val="005446B9"/>
    <w:rsid w:val="00545CF2"/>
    <w:rsid w:val="00545D30"/>
    <w:rsid w:val="0054705B"/>
    <w:rsid w:val="00547851"/>
    <w:rsid w:val="00550DED"/>
    <w:rsid w:val="005525EC"/>
    <w:rsid w:val="00554359"/>
    <w:rsid w:val="00554D39"/>
    <w:rsid w:val="0055628B"/>
    <w:rsid w:val="00556CA8"/>
    <w:rsid w:val="00557026"/>
    <w:rsid w:val="005604AC"/>
    <w:rsid w:val="00561E3B"/>
    <w:rsid w:val="00562B80"/>
    <w:rsid w:val="00566BEA"/>
    <w:rsid w:val="00567B9B"/>
    <w:rsid w:val="00571C35"/>
    <w:rsid w:val="00573D34"/>
    <w:rsid w:val="00576CD4"/>
    <w:rsid w:val="00580613"/>
    <w:rsid w:val="00581162"/>
    <w:rsid w:val="00582739"/>
    <w:rsid w:val="00585C00"/>
    <w:rsid w:val="00586734"/>
    <w:rsid w:val="005911EF"/>
    <w:rsid w:val="00591F2E"/>
    <w:rsid w:val="00594988"/>
    <w:rsid w:val="00595FF4"/>
    <w:rsid w:val="005A1931"/>
    <w:rsid w:val="005A30F1"/>
    <w:rsid w:val="005A36CE"/>
    <w:rsid w:val="005A37E7"/>
    <w:rsid w:val="005A555E"/>
    <w:rsid w:val="005B0136"/>
    <w:rsid w:val="005B26F5"/>
    <w:rsid w:val="005B391C"/>
    <w:rsid w:val="005B501F"/>
    <w:rsid w:val="005B76BF"/>
    <w:rsid w:val="005C0A83"/>
    <w:rsid w:val="005C3191"/>
    <w:rsid w:val="005C3791"/>
    <w:rsid w:val="005C55E5"/>
    <w:rsid w:val="005C59AC"/>
    <w:rsid w:val="005C5DE6"/>
    <w:rsid w:val="005C7D63"/>
    <w:rsid w:val="005D2395"/>
    <w:rsid w:val="005D4529"/>
    <w:rsid w:val="005D7B08"/>
    <w:rsid w:val="005E0E2C"/>
    <w:rsid w:val="005E3D25"/>
    <w:rsid w:val="005E3F85"/>
    <w:rsid w:val="005E6142"/>
    <w:rsid w:val="005F04ED"/>
    <w:rsid w:val="005F2073"/>
    <w:rsid w:val="005F2F43"/>
    <w:rsid w:val="005F340B"/>
    <w:rsid w:val="005F576E"/>
    <w:rsid w:val="006032D8"/>
    <w:rsid w:val="00603541"/>
    <w:rsid w:val="0060382C"/>
    <w:rsid w:val="0061298D"/>
    <w:rsid w:val="00614D00"/>
    <w:rsid w:val="00615F13"/>
    <w:rsid w:val="006205DE"/>
    <w:rsid w:val="006226C9"/>
    <w:rsid w:val="006253BC"/>
    <w:rsid w:val="00626ED1"/>
    <w:rsid w:val="00627149"/>
    <w:rsid w:val="006344D3"/>
    <w:rsid w:val="00634ADA"/>
    <w:rsid w:val="006353E2"/>
    <w:rsid w:val="006357D1"/>
    <w:rsid w:val="00640FD9"/>
    <w:rsid w:val="00641486"/>
    <w:rsid w:val="00641852"/>
    <w:rsid w:val="006433E1"/>
    <w:rsid w:val="0064425D"/>
    <w:rsid w:val="00644BF8"/>
    <w:rsid w:val="00645312"/>
    <w:rsid w:val="00645E8F"/>
    <w:rsid w:val="006468FB"/>
    <w:rsid w:val="00647B8A"/>
    <w:rsid w:val="00650C97"/>
    <w:rsid w:val="00651AB2"/>
    <w:rsid w:val="00651D81"/>
    <w:rsid w:val="00652FBF"/>
    <w:rsid w:val="00653B40"/>
    <w:rsid w:val="0065424B"/>
    <w:rsid w:val="006551F5"/>
    <w:rsid w:val="00656AAA"/>
    <w:rsid w:val="00657C16"/>
    <w:rsid w:val="00664A3B"/>
    <w:rsid w:val="006702F3"/>
    <w:rsid w:val="00672809"/>
    <w:rsid w:val="00673083"/>
    <w:rsid w:val="00675990"/>
    <w:rsid w:val="00675F3C"/>
    <w:rsid w:val="006769EA"/>
    <w:rsid w:val="00677A93"/>
    <w:rsid w:val="006844FC"/>
    <w:rsid w:val="0068488C"/>
    <w:rsid w:val="00686412"/>
    <w:rsid w:val="00686CC7"/>
    <w:rsid w:val="00687096"/>
    <w:rsid w:val="006918D6"/>
    <w:rsid w:val="00694436"/>
    <w:rsid w:val="00694804"/>
    <w:rsid w:val="00696F24"/>
    <w:rsid w:val="006A0679"/>
    <w:rsid w:val="006A0BCB"/>
    <w:rsid w:val="006A18CA"/>
    <w:rsid w:val="006A1EF5"/>
    <w:rsid w:val="006A2377"/>
    <w:rsid w:val="006A46E7"/>
    <w:rsid w:val="006A5501"/>
    <w:rsid w:val="006A58D7"/>
    <w:rsid w:val="006A745B"/>
    <w:rsid w:val="006B0D59"/>
    <w:rsid w:val="006B1D76"/>
    <w:rsid w:val="006B288F"/>
    <w:rsid w:val="006B3E85"/>
    <w:rsid w:val="006B5148"/>
    <w:rsid w:val="006B5623"/>
    <w:rsid w:val="006B5F29"/>
    <w:rsid w:val="006C2809"/>
    <w:rsid w:val="006C34FB"/>
    <w:rsid w:val="006C3FB3"/>
    <w:rsid w:val="006D3A41"/>
    <w:rsid w:val="006D3BE2"/>
    <w:rsid w:val="006D5E8E"/>
    <w:rsid w:val="006D60D3"/>
    <w:rsid w:val="006D6207"/>
    <w:rsid w:val="006D7779"/>
    <w:rsid w:val="006E04C6"/>
    <w:rsid w:val="006E1C1C"/>
    <w:rsid w:val="006E1F32"/>
    <w:rsid w:val="006E56D9"/>
    <w:rsid w:val="006E5A3C"/>
    <w:rsid w:val="006E6190"/>
    <w:rsid w:val="006F1F74"/>
    <w:rsid w:val="006F21A0"/>
    <w:rsid w:val="006F252B"/>
    <w:rsid w:val="006F2F63"/>
    <w:rsid w:val="006F7ECA"/>
    <w:rsid w:val="0070012E"/>
    <w:rsid w:val="00700A50"/>
    <w:rsid w:val="00702592"/>
    <w:rsid w:val="00702696"/>
    <w:rsid w:val="0070375C"/>
    <w:rsid w:val="007056AF"/>
    <w:rsid w:val="00705E0F"/>
    <w:rsid w:val="00706352"/>
    <w:rsid w:val="0071005B"/>
    <w:rsid w:val="00710C5D"/>
    <w:rsid w:val="00710CD8"/>
    <w:rsid w:val="00711274"/>
    <w:rsid w:val="00712496"/>
    <w:rsid w:val="00712AC1"/>
    <w:rsid w:val="0071368E"/>
    <w:rsid w:val="00713868"/>
    <w:rsid w:val="00713BAA"/>
    <w:rsid w:val="00714385"/>
    <w:rsid w:val="0071623F"/>
    <w:rsid w:val="0071652E"/>
    <w:rsid w:val="007209F0"/>
    <w:rsid w:val="00722202"/>
    <w:rsid w:val="00724CCF"/>
    <w:rsid w:val="00726081"/>
    <w:rsid w:val="00726D5C"/>
    <w:rsid w:val="007328EB"/>
    <w:rsid w:val="007333A9"/>
    <w:rsid w:val="00734778"/>
    <w:rsid w:val="00734A43"/>
    <w:rsid w:val="007356AA"/>
    <w:rsid w:val="0073601B"/>
    <w:rsid w:val="00736807"/>
    <w:rsid w:val="00736CA5"/>
    <w:rsid w:val="00736E17"/>
    <w:rsid w:val="007377AF"/>
    <w:rsid w:val="00743F3E"/>
    <w:rsid w:val="007455E4"/>
    <w:rsid w:val="00745DD8"/>
    <w:rsid w:val="00747055"/>
    <w:rsid w:val="007473F2"/>
    <w:rsid w:val="00751661"/>
    <w:rsid w:val="00752548"/>
    <w:rsid w:val="00753924"/>
    <w:rsid w:val="00754AC0"/>
    <w:rsid w:val="0075558C"/>
    <w:rsid w:val="00755741"/>
    <w:rsid w:val="007558A0"/>
    <w:rsid w:val="00757228"/>
    <w:rsid w:val="00757E17"/>
    <w:rsid w:val="00761D55"/>
    <w:rsid w:val="007632B1"/>
    <w:rsid w:val="0076575A"/>
    <w:rsid w:val="00765961"/>
    <w:rsid w:val="007659BD"/>
    <w:rsid w:val="00766DB1"/>
    <w:rsid w:val="00766F5C"/>
    <w:rsid w:val="00767D59"/>
    <w:rsid w:val="0077114E"/>
    <w:rsid w:val="00772133"/>
    <w:rsid w:val="00775465"/>
    <w:rsid w:val="00776213"/>
    <w:rsid w:val="00776BD3"/>
    <w:rsid w:val="007778B0"/>
    <w:rsid w:val="00777B96"/>
    <w:rsid w:val="00780224"/>
    <w:rsid w:val="00786393"/>
    <w:rsid w:val="00786512"/>
    <w:rsid w:val="00787A51"/>
    <w:rsid w:val="007911F3"/>
    <w:rsid w:val="007939B5"/>
    <w:rsid w:val="00794B41"/>
    <w:rsid w:val="00796B06"/>
    <w:rsid w:val="0079732A"/>
    <w:rsid w:val="007A094D"/>
    <w:rsid w:val="007A0E98"/>
    <w:rsid w:val="007A2B69"/>
    <w:rsid w:val="007A3DFC"/>
    <w:rsid w:val="007A48EB"/>
    <w:rsid w:val="007A5FB0"/>
    <w:rsid w:val="007A6D8F"/>
    <w:rsid w:val="007B1106"/>
    <w:rsid w:val="007B2B93"/>
    <w:rsid w:val="007B457D"/>
    <w:rsid w:val="007B602F"/>
    <w:rsid w:val="007B7DF5"/>
    <w:rsid w:val="007C04C8"/>
    <w:rsid w:val="007C0CEB"/>
    <w:rsid w:val="007C0FA7"/>
    <w:rsid w:val="007C18E1"/>
    <w:rsid w:val="007C3BC5"/>
    <w:rsid w:val="007C401A"/>
    <w:rsid w:val="007C47C0"/>
    <w:rsid w:val="007C7E20"/>
    <w:rsid w:val="007D5A6A"/>
    <w:rsid w:val="007D62EE"/>
    <w:rsid w:val="007D7828"/>
    <w:rsid w:val="007E0F14"/>
    <w:rsid w:val="007E2644"/>
    <w:rsid w:val="007E2912"/>
    <w:rsid w:val="007E47C0"/>
    <w:rsid w:val="007E4805"/>
    <w:rsid w:val="007E5BB1"/>
    <w:rsid w:val="007F3BD1"/>
    <w:rsid w:val="007F4149"/>
    <w:rsid w:val="007F6861"/>
    <w:rsid w:val="00800639"/>
    <w:rsid w:val="008028E2"/>
    <w:rsid w:val="00803ADC"/>
    <w:rsid w:val="008045D8"/>
    <w:rsid w:val="0080633A"/>
    <w:rsid w:val="008066B8"/>
    <w:rsid w:val="00812803"/>
    <w:rsid w:val="008135B1"/>
    <w:rsid w:val="008155FB"/>
    <w:rsid w:val="008167D9"/>
    <w:rsid w:val="00817052"/>
    <w:rsid w:val="00820101"/>
    <w:rsid w:val="00826C9C"/>
    <w:rsid w:val="00830A98"/>
    <w:rsid w:val="00831C44"/>
    <w:rsid w:val="00834ECB"/>
    <w:rsid w:val="00836282"/>
    <w:rsid w:val="008367A8"/>
    <w:rsid w:val="00843BD6"/>
    <w:rsid w:val="00843DA5"/>
    <w:rsid w:val="008538EA"/>
    <w:rsid w:val="008557EE"/>
    <w:rsid w:val="00856219"/>
    <w:rsid w:val="008669BB"/>
    <w:rsid w:val="00871066"/>
    <w:rsid w:val="00872A32"/>
    <w:rsid w:val="00872DA4"/>
    <w:rsid w:val="008731A3"/>
    <w:rsid w:val="00874FB7"/>
    <w:rsid w:val="00875732"/>
    <w:rsid w:val="00877B04"/>
    <w:rsid w:val="008808C8"/>
    <w:rsid w:val="00880CE1"/>
    <w:rsid w:val="008816FE"/>
    <w:rsid w:val="00881EB3"/>
    <w:rsid w:val="00885802"/>
    <w:rsid w:val="00885F2E"/>
    <w:rsid w:val="00890589"/>
    <w:rsid w:val="008905D4"/>
    <w:rsid w:val="008909D3"/>
    <w:rsid w:val="00890D99"/>
    <w:rsid w:val="00892CA6"/>
    <w:rsid w:val="0089398C"/>
    <w:rsid w:val="0089415A"/>
    <w:rsid w:val="008948CA"/>
    <w:rsid w:val="00895BCA"/>
    <w:rsid w:val="008961F8"/>
    <w:rsid w:val="00896351"/>
    <w:rsid w:val="008A387D"/>
    <w:rsid w:val="008A78C4"/>
    <w:rsid w:val="008A7D51"/>
    <w:rsid w:val="008B023A"/>
    <w:rsid w:val="008B1329"/>
    <w:rsid w:val="008B1D2C"/>
    <w:rsid w:val="008B2832"/>
    <w:rsid w:val="008B30FB"/>
    <w:rsid w:val="008B48C0"/>
    <w:rsid w:val="008B60D3"/>
    <w:rsid w:val="008B70A9"/>
    <w:rsid w:val="008C383D"/>
    <w:rsid w:val="008C4F11"/>
    <w:rsid w:val="008C6CDC"/>
    <w:rsid w:val="008C759F"/>
    <w:rsid w:val="008C770A"/>
    <w:rsid w:val="008C79A6"/>
    <w:rsid w:val="008D027C"/>
    <w:rsid w:val="008D03AA"/>
    <w:rsid w:val="008D14F5"/>
    <w:rsid w:val="008D18E6"/>
    <w:rsid w:val="008D331E"/>
    <w:rsid w:val="008D55A2"/>
    <w:rsid w:val="008D728F"/>
    <w:rsid w:val="008E36E5"/>
    <w:rsid w:val="008E37C5"/>
    <w:rsid w:val="008E57B0"/>
    <w:rsid w:val="008E5DD6"/>
    <w:rsid w:val="008E6384"/>
    <w:rsid w:val="008E7939"/>
    <w:rsid w:val="008F47A2"/>
    <w:rsid w:val="008F624A"/>
    <w:rsid w:val="008F74C4"/>
    <w:rsid w:val="008F7924"/>
    <w:rsid w:val="00900363"/>
    <w:rsid w:val="0090539A"/>
    <w:rsid w:val="009072DE"/>
    <w:rsid w:val="00911C46"/>
    <w:rsid w:val="009144EA"/>
    <w:rsid w:val="0091637B"/>
    <w:rsid w:val="00916461"/>
    <w:rsid w:val="00916FAD"/>
    <w:rsid w:val="00917B00"/>
    <w:rsid w:val="009211CD"/>
    <w:rsid w:val="0092722A"/>
    <w:rsid w:val="009300F8"/>
    <w:rsid w:val="0093019C"/>
    <w:rsid w:val="0093225C"/>
    <w:rsid w:val="00932392"/>
    <w:rsid w:val="009333E1"/>
    <w:rsid w:val="00935755"/>
    <w:rsid w:val="00937AB4"/>
    <w:rsid w:val="009412A5"/>
    <w:rsid w:val="0094476D"/>
    <w:rsid w:val="009459E2"/>
    <w:rsid w:val="00945C16"/>
    <w:rsid w:val="009479BF"/>
    <w:rsid w:val="00947FF4"/>
    <w:rsid w:val="00951396"/>
    <w:rsid w:val="00951A8B"/>
    <w:rsid w:val="00952E4C"/>
    <w:rsid w:val="009545B7"/>
    <w:rsid w:val="0095493A"/>
    <w:rsid w:val="009563B7"/>
    <w:rsid w:val="00956A78"/>
    <w:rsid w:val="00957079"/>
    <w:rsid w:val="00960FE8"/>
    <w:rsid w:val="009653C6"/>
    <w:rsid w:val="00966FEE"/>
    <w:rsid w:val="00966FF8"/>
    <w:rsid w:val="009749A4"/>
    <w:rsid w:val="00974B97"/>
    <w:rsid w:val="00975BD2"/>
    <w:rsid w:val="0098212E"/>
    <w:rsid w:val="009844A9"/>
    <w:rsid w:val="00984C34"/>
    <w:rsid w:val="009930AB"/>
    <w:rsid w:val="00993CA9"/>
    <w:rsid w:val="0099771F"/>
    <w:rsid w:val="009A0D1E"/>
    <w:rsid w:val="009A4DDD"/>
    <w:rsid w:val="009A76D8"/>
    <w:rsid w:val="009A7A79"/>
    <w:rsid w:val="009B39D7"/>
    <w:rsid w:val="009B61C3"/>
    <w:rsid w:val="009C0CD2"/>
    <w:rsid w:val="009C104C"/>
    <w:rsid w:val="009C1EE3"/>
    <w:rsid w:val="009C2894"/>
    <w:rsid w:val="009C4DF0"/>
    <w:rsid w:val="009C735B"/>
    <w:rsid w:val="009D06E9"/>
    <w:rsid w:val="009D2174"/>
    <w:rsid w:val="009D5702"/>
    <w:rsid w:val="009E0D6F"/>
    <w:rsid w:val="009E1C03"/>
    <w:rsid w:val="009E24E2"/>
    <w:rsid w:val="009E2AC9"/>
    <w:rsid w:val="009E433E"/>
    <w:rsid w:val="009E508E"/>
    <w:rsid w:val="009F0E04"/>
    <w:rsid w:val="009F1B20"/>
    <w:rsid w:val="009F1BF3"/>
    <w:rsid w:val="009F2D16"/>
    <w:rsid w:val="009F2D5A"/>
    <w:rsid w:val="009F68D4"/>
    <w:rsid w:val="009F6C6C"/>
    <w:rsid w:val="009F707A"/>
    <w:rsid w:val="00A00A61"/>
    <w:rsid w:val="00A0203A"/>
    <w:rsid w:val="00A0282B"/>
    <w:rsid w:val="00A02862"/>
    <w:rsid w:val="00A04FA0"/>
    <w:rsid w:val="00A065A3"/>
    <w:rsid w:val="00A0741F"/>
    <w:rsid w:val="00A10EB5"/>
    <w:rsid w:val="00A120F4"/>
    <w:rsid w:val="00A138DE"/>
    <w:rsid w:val="00A13B1D"/>
    <w:rsid w:val="00A13D0B"/>
    <w:rsid w:val="00A15213"/>
    <w:rsid w:val="00A20229"/>
    <w:rsid w:val="00A21869"/>
    <w:rsid w:val="00A266F6"/>
    <w:rsid w:val="00A300B8"/>
    <w:rsid w:val="00A302E5"/>
    <w:rsid w:val="00A30618"/>
    <w:rsid w:val="00A30D22"/>
    <w:rsid w:val="00A31908"/>
    <w:rsid w:val="00A33793"/>
    <w:rsid w:val="00A34D87"/>
    <w:rsid w:val="00A35FDD"/>
    <w:rsid w:val="00A3788F"/>
    <w:rsid w:val="00A4209A"/>
    <w:rsid w:val="00A435CC"/>
    <w:rsid w:val="00A46827"/>
    <w:rsid w:val="00A51850"/>
    <w:rsid w:val="00A51A9B"/>
    <w:rsid w:val="00A5203C"/>
    <w:rsid w:val="00A53D98"/>
    <w:rsid w:val="00A57287"/>
    <w:rsid w:val="00A6224F"/>
    <w:rsid w:val="00A62301"/>
    <w:rsid w:val="00A63EE3"/>
    <w:rsid w:val="00A64BCA"/>
    <w:rsid w:val="00A64FC1"/>
    <w:rsid w:val="00A672ED"/>
    <w:rsid w:val="00A6790E"/>
    <w:rsid w:val="00A72B5B"/>
    <w:rsid w:val="00A74C4F"/>
    <w:rsid w:val="00A75CD6"/>
    <w:rsid w:val="00A75F66"/>
    <w:rsid w:val="00A76634"/>
    <w:rsid w:val="00A77049"/>
    <w:rsid w:val="00A80B62"/>
    <w:rsid w:val="00A8292D"/>
    <w:rsid w:val="00A82965"/>
    <w:rsid w:val="00A83AA6"/>
    <w:rsid w:val="00A83E0E"/>
    <w:rsid w:val="00A85135"/>
    <w:rsid w:val="00A87197"/>
    <w:rsid w:val="00A87C9B"/>
    <w:rsid w:val="00A90862"/>
    <w:rsid w:val="00A9129C"/>
    <w:rsid w:val="00A9246F"/>
    <w:rsid w:val="00A92B4C"/>
    <w:rsid w:val="00A92F7C"/>
    <w:rsid w:val="00A94664"/>
    <w:rsid w:val="00A94EAC"/>
    <w:rsid w:val="00A96AFD"/>
    <w:rsid w:val="00AA411C"/>
    <w:rsid w:val="00AA4592"/>
    <w:rsid w:val="00AA4FE8"/>
    <w:rsid w:val="00AA547C"/>
    <w:rsid w:val="00AA62CC"/>
    <w:rsid w:val="00AA6927"/>
    <w:rsid w:val="00AA69EE"/>
    <w:rsid w:val="00AA744F"/>
    <w:rsid w:val="00AA7C5F"/>
    <w:rsid w:val="00AB0A2E"/>
    <w:rsid w:val="00AB1541"/>
    <w:rsid w:val="00AB1D89"/>
    <w:rsid w:val="00AB2F14"/>
    <w:rsid w:val="00AB383A"/>
    <w:rsid w:val="00AB60B5"/>
    <w:rsid w:val="00AB63A9"/>
    <w:rsid w:val="00AB76A8"/>
    <w:rsid w:val="00AC06B9"/>
    <w:rsid w:val="00AC11B1"/>
    <w:rsid w:val="00AC1DF6"/>
    <w:rsid w:val="00AC3B2F"/>
    <w:rsid w:val="00AD1E38"/>
    <w:rsid w:val="00AD2327"/>
    <w:rsid w:val="00AD4157"/>
    <w:rsid w:val="00AD61D2"/>
    <w:rsid w:val="00AD698D"/>
    <w:rsid w:val="00AD6C11"/>
    <w:rsid w:val="00AD6DA1"/>
    <w:rsid w:val="00AD71EC"/>
    <w:rsid w:val="00AD7955"/>
    <w:rsid w:val="00AE1D06"/>
    <w:rsid w:val="00AF06A2"/>
    <w:rsid w:val="00AF0972"/>
    <w:rsid w:val="00AF4DAB"/>
    <w:rsid w:val="00AF5DF5"/>
    <w:rsid w:val="00AF70FC"/>
    <w:rsid w:val="00AF71C0"/>
    <w:rsid w:val="00B0005C"/>
    <w:rsid w:val="00B00725"/>
    <w:rsid w:val="00B01334"/>
    <w:rsid w:val="00B02BFC"/>
    <w:rsid w:val="00B030E9"/>
    <w:rsid w:val="00B05D1C"/>
    <w:rsid w:val="00B064A6"/>
    <w:rsid w:val="00B0699C"/>
    <w:rsid w:val="00B12329"/>
    <w:rsid w:val="00B12C17"/>
    <w:rsid w:val="00B1335C"/>
    <w:rsid w:val="00B148D6"/>
    <w:rsid w:val="00B15259"/>
    <w:rsid w:val="00B17BCF"/>
    <w:rsid w:val="00B211F6"/>
    <w:rsid w:val="00B22691"/>
    <w:rsid w:val="00B22784"/>
    <w:rsid w:val="00B229FE"/>
    <w:rsid w:val="00B22FE4"/>
    <w:rsid w:val="00B24BAF"/>
    <w:rsid w:val="00B255BA"/>
    <w:rsid w:val="00B2622E"/>
    <w:rsid w:val="00B27260"/>
    <w:rsid w:val="00B32809"/>
    <w:rsid w:val="00B32F97"/>
    <w:rsid w:val="00B35320"/>
    <w:rsid w:val="00B355D4"/>
    <w:rsid w:val="00B36BB9"/>
    <w:rsid w:val="00B36C67"/>
    <w:rsid w:val="00B4249F"/>
    <w:rsid w:val="00B438DD"/>
    <w:rsid w:val="00B43E85"/>
    <w:rsid w:val="00B44A2A"/>
    <w:rsid w:val="00B45A40"/>
    <w:rsid w:val="00B5168C"/>
    <w:rsid w:val="00B52107"/>
    <w:rsid w:val="00B52927"/>
    <w:rsid w:val="00B536F0"/>
    <w:rsid w:val="00B5481E"/>
    <w:rsid w:val="00B54C6F"/>
    <w:rsid w:val="00B54CEC"/>
    <w:rsid w:val="00B56858"/>
    <w:rsid w:val="00B57DF2"/>
    <w:rsid w:val="00B626A5"/>
    <w:rsid w:val="00B63693"/>
    <w:rsid w:val="00B63BFF"/>
    <w:rsid w:val="00B73454"/>
    <w:rsid w:val="00B75512"/>
    <w:rsid w:val="00B82223"/>
    <w:rsid w:val="00B846E5"/>
    <w:rsid w:val="00B84C1B"/>
    <w:rsid w:val="00B9149C"/>
    <w:rsid w:val="00B931BD"/>
    <w:rsid w:val="00B93887"/>
    <w:rsid w:val="00B93D7B"/>
    <w:rsid w:val="00B942A9"/>
    <w:rsid w:val="00B9620C"/>
    <w:rsid w:val="00BA0056"/>
    <w:rsid w:val="00BA1A33"/>
    <w:rsid w:val="00BA2CB6"/>
    <w:rsid w:val="00BA7F10"/>
    <w:rsid w:val="00BB03D5"/>
    <w:rsid w:val="00BB0F83"/>
    <w:rsid w:val="00BB25FE"/>
    <w:rsid w:val="00BB5880"/>
    <w:rsid w:val="00BB5F6C"/>
    <w:rsid w:val="00BC1D07"/>
    <w:rsid w:val="00BC219B"/>
    <w:rsid w:val="00BC37DD"/>
    <w:rsid w:val="00BC56CB"/>
    <w:rsid w:val="00BC5986"/>
    <w:rsid w:val="00BC696A"/>
    <w:rsid w:val="00BC70F7"/>
    <w:rsid w:val="00BD0348"/>
    <w:rsid w:val="00BD281D"/>
    <w:rsid w:val="00BD3A27"/>
    <w:rsid w:val="00BD4DAD"/>
    <w:rsid w:val="00BE0BB7"/>
    <w:rsid w:val="00BE163A"/>
    <w:rsid w:val="00BE1D50"/>
    <w:rsid w:val="00BE203B"/>
    <w:rsid w:val="00BE2AE0"/>
    <w:rsid w:val="00BE2E9B"/>
    <w:rsid w:val="00BE63C0"/>
    <w:rsid w:val="00BE6894"/>
    <w:rsid w:val="00BE7E71"/>
    <w:rsid w:val="00BF0FA1"/>
    <w:rsid w:val="00BF13D4"/>
    <w:rsid w:val="00BF2058"/>
    <w:rsid w:val="00BF2474"/>
    <w:rsid w:val="00BF7D71"/>
    <w:rsid w:val="00C00833"/>
    <w:rsid w:val="00C00B9E"/>
    <w:rsid w:val="00C0218E"/>
    <w:rsid w:val="00C02E97"/>
    <w:rsid w:val="00C03A2F"/>
    <w:rsid w:val="00C040A9"/>
    <w:rsid w:val="00C1265A"/>
    <w:rsid w:val="00C12B3E"/>
    <w:rsid w:val="00C1658F"/>
    <w:rsid w:val="00C17CBB"/>
    <w:rsid w:val="00C2003C"/>
    <w:rsid w:val="00C203FF"/>
    <w:rsid w:val="00C22544"/>
    <w:rsid w:val="00C246E3"/>
    <w:rsid w:val="00C24B06"/>
    <w:rsid w:val="00C2750A"/>
    <w:rsid w:val="00C3132E"/>
    <w:rsid w:val="00C3173E"/>
    <w:rsid w:val="00C36B70"/>
    <w:rsid w:val="00C375D9"/>
    <w:rsid w:val="00C37B67"/>
    <w:rsid w:val="00C403BF"/>
    <w:rsid w:val="00C40579"/>
    <w:rsid w:val="00C409F2"/>
    <w:rsid w:val="00C430C6"/>
    <w:rsid w:val="00C4499D"/>
    <w:rsid w:val="00C4559D"/>
    <w:rsid w:val="00C45D3E"/>
    <w:rsid w:val="00C47C49"/>
    <w:rsid w:val="00C52737"/>
    <w:rsid w:val="00C54A02"/>
    <w:rsid w:val="00C55AE8"/>
    <w:rsid w:val="00C565CC"/>
    <w:rsid w:val="00C56645"/>
    <w:rsid w:val="00C57A7C"/>
    <w:rsid w:val="00C61AAF"/>
    <w:rsid w:val="00C61BFA"/>
    <w:rsid w:val="00C62C65"/>
    <w:rsid w:val="00C63067"/>
    <w:rsid w:val="00C648F5"/>
    <w:rsid w:val="00C659DF"/>
    <w:rsid w:val="00C65F08"/>
    <w:rsid w:val="00C663D7"/>
    <w:rsid w:val="00C676C7"/>
    <w:rsid w:val="00C702D7"/>
    <w:rsid w:val="00C710B6"/>
    <w:rsid w:val="00C71864"/>
    <w:rsid w:val="00C73E5B"/>
    <w:rsid w:val="00C75CEC"/>
    <w:rsid w:val="00C81E9D"/>
    <w:rsid w:val="00C82B6D"/>
    <w:rsid w:val="00C8346A"/>
    <w:rsid w:val="00C83646"/>
    <w:rsid w:val="00C83E3E"/>
    <w:rsid w:val="00C90755"/>
    <w:rsid w:val="00C91834"/>
    <w:rsid w:val="00C94FCB"/>
    <w:rsid w:val="00C96607"/>
    <w:rsid w:val="00C96F59"/>
    <w:rsid w:val="00CA0108"/>
    <w:rsid w:val="00CA1FF4"/>
    <w:rsid w:val="00CA397C"/>
    <w:rsid w:val="00CB0165"/>
    <w:rsid w:val="00CB19FF"/>
    <w:rsid w:val="00CB3894"/>
    <w:rsid w:val="00CB3E50"/>
    <w:rsid w:val="00CB724A"/>
    <w:rsid w:val="00CC29A7"/>
    <w:rsid w:val="00CC4888"/>
    <w:rsid w:val="00CC7600"/>
    <w:rsid w:val="00CD0555"/>
    <w:rsid w:val="00CD1AC6"/>
    <w:rsid w:val="00CD282E"/>
    <w:rsid w:val="00CD2FF0"/>
    <w:rsid w:val="00CD486A"/>
    <w:rsid w:val="00CD5862"/>
    <w:rsid w:val="00CD608B"/>
    <w:rsid w:val="00CD73B4"/>
    <w:rsid w:val="00CE2219"/>
    <w:rsid w:val="00CE471A"/>
    <w:rsid w:val="00CE4FB0"/>
    <w:rsid w:val="00CE6803"/>
    <w:rsid w:val="00CF08DE"/>
    <w:rsid w:val="00CF110F"/>
    <w:rsid w:val="00CF1ACC"/>
    <w:rsid w:val="00CF237A"/>
    <w:rsid w:val="00CF2BD6"/>
    <w:rsid w:val="00CF4D81"/>
    <w:rsid w:val="00CF6D56"/>
    <w:rsid w:val="00CF7FF1"/>
    <w:rsid w:val="00D000E3"/>
    <w:rsid w:val="00D00220"/>
    <w:rsid w:val="00D003B8"/>
    <w:rsid w:val="00D00A0D"/>
    <w:rsid w:val="00D031BF"/>
    <w:rsid w:val="00D0346C"/>
    <w:rsid w:val="00D036D5"/>
    <w:rsid w:val="00D04532"/>
    <w:rsid w:val="00D04D37"/>
    <w:rsid w:val="00D06C84"/>
    <w:rsid w:val="00D07E57"/>
    <w:rsid w:val="00D1254E"/>
    <w:rsid w:val="00D13818"/>
    <w:rsid w:val="00D14016"/>
    <w:rsid w:val="00D16D04"/>
    <w:rsid w:val="00D202E8"/>
    <w:rsid w:val="00D22DAC"/>
    <w:rsid w:val="00D27E04"/>
    <w:rsid w:val="00D31494"/>
    <w:rsid w:val="00D31F89"/>
    <w:rsid w:val="00D3232C"/>
    <w:rsid w:val="00D32E24"/>
    <w:rsid w:val="00D332F6"/>
    <w:rsid w:val="00D35273"/>
    <w:rsid w:val="00D37A41"/>
    <w:rsid w:val="00D423FB"/>
    <w:rsid w:val="00D42EC2"/>
    <w:rsid w:val="00D4413D"/>
    <w:rsid w:val="00D44830"/>
    <w:rsid w:val="00D4504F"/>
    <w:rsid w:val="00D45ECC"/>
    <w:rsid w:val="00D4692F"/>
    <w:rsid w:val="00D4712E"/>
    <w:rsid w:val="00D4787D"/>
    <w:rsid w:val="00D50256"/>
    <w:rsid w:val="00D50A67"/>
    <w:rsid w:val="00D50B43"/>
    <w:rsid w:val="00D53C82"/>
    <w:rsid w:val="00D56E23"/>
    <w:rsid w:val="00D571ED"/>
    <w:rsid w:val="00D57CFB"/>
    <w:rsid w:val="00D6565F"/>
    <w:rsid w:val="00D65C8C"/>
    <w:rsid w:val="00D66C53"/>
    <w:rsid w:val="00D674CC"/>
    <w:rsid w:val="00D701F5"/>
    <w:rsid w:val="00D7110A"/>
    <w:rsid w:val="00D742A8"/>
    <w:rsid w:val="00D7589D"/>
    <w:rsid w:val="00D76830"/>
    <w:rsid w:val="00D8212A"/>
    <w:rsid w:val="00D82957"/>
    <w:rsid w:val="00D85A4F"/>
    <w:rsid w:val="00D86239"/>
    <w:rsid w:val="00D86FB5"/>
    <w:rsid w:val="00D87E67"/>
    <w:rsid w:val="00D907AA"/>
    <w:rsid w:val="00D91A70"/>
    <w:rsid w:val="00D922E5"/>
    <w:rsid w:val="00D92937"/>
    <w:rsid w:val="00D963C1"/>
    <w:rsid w:val="00D9740C"/>
    <w:rsid w:val="00DA29B8"/>
    <w:rsid w:val="00DA2D45"/>
    <w:rsid w:val="00DA433B"/>
    <w:rsid w:val="00DA5424"/>
    <w:rsid w:val="00DA6984"/>
    <w:rsid w:val="00DA7E2C"/>
    <w:rsid w:val="00DB017E"/>
    <w:rsid w:val="00DB0662"/>
    <w:rsid w:val="00DB0A0C"/>
    <w:rsid w:val="00DB0A6B"/>
    <w:rsid w:val="00DB1056"/>
    <w:rsid w:val="00DB3150"/>
    <w:rsid w:val="00DB3235"/>
    <w:rsid w:val="00DB3EA3"/>
    <w:rsid w:val="00DB4E7C"/>
    <w:rsid w:val="00DB5226"/>
    <w:rsid w:val="00DB6143"/>
    <w:rsid w:val="00DB7F75"/>
    <w:rsid w:val="00DC0561"/>
    <w:rsid w:val="00DC1B96"/>
    <w:rsid w:val="00DC2A9A"/>
    <w:rsid w:val="00DC5513"/>
    <w:rsid w:val="00DC6407"/>
    <w:rsid w:val="00DC731F"/>
    <w:rsid w:val="00DD2FDE"/>
    <w:rsid w:val="00DD405D"/>
    <w:rsid w:val="00DD74A2"/>
    <w:rsid w:val="00DE0826"/>
    <w:rsid w:val="00DE1CD0"/>
    <w:rsid w:val="00DE1D61"/>
    <w:rsid w:val="00DE3264"/>
    <w:rsid w:val="00DE5E43"/>
    <w:rsid w:val="00DE6196"/>
    <w:rsid w:val="00DE754C"/>
    <w:rsid w:val="00DF158F"/>
    <w:rsid w:val="00DF2B83"/>
    <w:rsid w:val="00DF68E8"/>
    <w:rsid w:val="00DF7BE0"/>
    <w:rsid w:val="00E013DE"/>
    <w:rsid w:val="00E02870"/>
    <w:rsid w:val="00E0335B"/>
    <w:rsid w:val="00E03F8C"/>
    <w:rsid w:val="00E04AB7"/>
    <w:rsid w:val="00E053CC"/>
    <w:rsid w:val="00E05C72"/>
    <w:rsid w:val="00E077E7"/>
    <w:rsid w:val="00E0795C"/>
    <w:rsid w:val="00E11E4F"/>
    <w:rsid w:val="00E124A1"/>
    <w:rsid w:val="00E13CC7"/>
    <w:rsid w:val="00E21176"/>
    <w:rsid w:val="00E21709"/>
    <w:rsid w:val="00E233DE"/>
    <w:rsid w:val="00E246D2"/>
    <w:rsid w:val="00E25B48"/>
    <w:rsid w:val="00E2725B"/>
    <w:rsid w:val="00E27F25"/>
    <w:rsid w:val="00E31DEF"/>
    <w:rsid w:val="00E3373B"/>
    <w:rsid w:val="00E350FA"/>
    <w:rsid w:val="00E36335"/>
    <w:rsid w:val="00E36571"/>
    <w:rsid w:val="00E36AEA"/>
    <w:rsid w:val="00E40531"/>
    <w:rsid w:val="00E42DD8"/>
    <w:rsid w:val="00E437F9"/>
    <w:rsid w:val="00E43EBF"/>
    <w:rsid w:val="00E51D10"/>
    <w:rsid w:val="00E5493D"/>
    <w:rsid w:val="00E5502E"/>
    <w:rsid w:val="00E55BC6"/>
    <w:rsid w:val="00E55E26"/>
    <w:rsid w:val="00E575E6"/>
    <w:rsid w:val="00E57B55"/>
    <w:rsid w:val="00E60043"/>
    <w:rsid w:val="00E6084A"/>
    <w:rsid w:val="00E6102D"/>
    <w:rsid w:val="00E624A1"/>
    <w:rsid w:val="00E627F3"/>
    <w:rsid w:val="00E62E41"/>
    <w:rsid w:val="00E62E54"/>
    <w:rsid w:val="00E651CE"/>
    <w:rsid w:val="00E67405"/>
    <w:rsid w:val="00E67A9F"/>
    <w:rsid w:val="00E72849"/>
    <w:rsid w:val="00E761BF"/>
    <w:rsid w:val="00E76371"/>
    <w:rsid w:val="00E770AC"/>
    <w:rsid w:val="00E77C07"/>
    <w:rsid w:val="00E87E71"/>
    <w:rsid w:val="00E916F3"/>
    <w:rsid w:val="00E92503"/>
    <w:rsid w:val="00E92637"/>
    <w:rsid w:val="00E92B07"/>
    <w:rsid w:val="00E9327E"/>
    <w:rsid w:val="00E94827"/>
    <w:rsid w:val="00E96F56"/>
    <w:rsid w:val="00EA00FA"/>
    <w:rsid w:val="00EA12FB"/>
    <w:rsid w:val="00EA17E5"/>
    <w:rsid w:val="00EA2B26"/>
    <w:rsid w:val="00EA3A2C"/>
    <w:rsid w:val="00EA4658"/>
    <w:rsid w:val="00EA4760"/>
    <w:rsid w:val="00EA527B"/>
    <w:rsid w:val="00EA5E28"/>
    <w:rsid w:val="00EA6353"/>
    <w:rsid w:val="00EA6F80"/>
    <w:rsid w:val="00EB0B0A"/>
    <w:rsid w:val="00EB1186"/>
    <w:rsid w:val="00EB3232"/>
    <w:rsid w:val="00EB52F2"/>
    <w:rsid w:val="00EB6C83"/>
    <w:rsid w:val="00EC1A5E"/>
    <w:rsid w:val="00EC2ABE"/>
    <w:rsid w:val="00ED0A5B"/>
    <w:rsid w:val="00ED0EBA"/>
    <w:rsid w:val="00ED0F22"/>
    <w:rsid w:val="00ED3F18"/>
    <w:rsid w:val="00ED6D26"/>
    <w:rsid w:val="00EE0778"/>
    <w:rsid w:val="00EE366C"/>
    <w:rsid w:val="00EE47C9"/>
    <w:rsid w:val="00EE59CC"/>
    <w:rsid w:val="00EE7DD7"/>
    <w:rsid w:val="00EF0FFA"/>
    <w:rsid w:val="00EF18A0"/>
    <w:rsid w:val="00EF2E67"/>
    <w:rsid w:val="00EF45F0"/>
    <w:rsid w:val="00EF4665"/>
    <w:rsid w:val="00EF64F3"/>
    <w:rsid w:val="00F02092"/>
    <w:rsid w:val="00F02616"/>
    <w:rsid w:val="00F026FB"/>
    <w:rsid w:val="00F02A0A"/>
    <w:rsid w:val="00F02E23"/>
    <w:rsid w:val="00F06020"/>
    <w:rsid w:val="00F06882"/>
    <w:rsid w:val="00F070ED"/>
    <w:rsid w:val="00F115DB"/>
    <w:rsid w:val="00F12311"/>
    <w:rsid w:val="00F15048"/>
    <w:rsid w:val="00F16402"/>
    <w:rsid w:val="00F17B34"/>
    <w:rsid w:val="00F23162"/>
    <w:rsid w:val="00F26860"/>
    <w:rsid w:val="00F276B0"/>
    <w:rsid w:val="00F3184E"/>
    <w:rsid w:val="00F34BBF"/>
    <w:rsid w:val="00F36E79"/>
    <w:rsid w:val="00F40E16"/>
    <w:rsid w:val="00F416AE"/>
    <w:rsid w:val="00F419AA"/>
    <w:rsid w:val="00F41ACB"/>
    <w:rsid w:val="00F41ED5"/>
    <w:rsid w:val="00F44D89"/>
    <w:rsid w:val="00F4533F"/>
    <w:rsid w:val="00F50DD7"/>
    <w:rsid w:val="00F570F1"/>
    <w:rsid w:val="00F57A04"/>
    <w:rsid w:val="00F57CC6"/>
    <w:rsid w:val="00F623D1"/>
    <w:rsid w:val="00F633BF"/>
    <w:rsid w:val="00F63F01"/>
    <w:rsid w:val="00F732B8"/>
    <w:rsid w:val="00F73B1B"/>
    <w:rsid w:val="00F76018"/>
    <w:rsid w:val="00F76980"/>
    <w:rsid w:val="00F81627"/>
    <w:rsid w:val="00F8217F"/>
    <w:rsid w:val="00F83F7F"/>
    <w:rsid w:val="00F86870"/>
    <w:rsid w:val="00F87663"/>
    <w:rsid w:val="00F94100"/>
    <w:rsid w:val="00F95028"/>
    <w:rsid w:val="00F9519E"/>
    <w:rsid w:val="00F95C41"/>
    <w:rsid w:val="00FA053B"/>
    <w:rsid w:val="00FA40D8"/>
    <w:rsid w:val="00FA425C"/>
    <w:rsid w:val="00FA4F50"/>
    <w:rsid w:val="00FA5064"/>
    <w:rsid w:val="00FA50B9"/>
    <w:rsid w:val="00FA6D31"/>
    <w:rsid w:val="00FA707B"/>
    <w:rsid w:val="00FB2F4A"/>
    <w:rsid w:val="00FB37E8"/>
    <w:rsid w:val="00FB4EBB"/>
    <w:rsid w:val="00FB5CBE"/>
    <w:rsid w:val="00FB5CCB"/>
    <w:rsid w:val="00FB6EF6"/>
    <w:rsid w:val="00FC3026"/>
    <w:rsid w:val="00FC31B5"/>
    <w:rsid w:val="00FC47C5"/>
    <w:rsid w:val="00FC494F"/>
    <w:rsid w:val="00FC572B"/>
    <w:rsid w:val="00FC5999"/>
    <w:rsid w:val="00FC6218"/>
    <w:rsid w:val="00FC6410"/>
    <w:rsid w:val="00FC6D0E"/>
    <w:rsid w:val="00FD178A"/>
    <w:rsid w:val="00FD25D7"/>
    <w:rsid w:val="00FD307C"/>
    <w:rsid w:val="00FD38DC"/>
    <w:rsid w:val="00FD3B6C"/>
    <w:rsid w:val="00FD5D5F"/>
    <w:rsid w:val="00FD7898"/>
    <w:rsid w:val="00FE33B9"/>
    <w:rsid w:val="00FE34B6"/>
    <w:rsid w:val="00FE49B9"/>
    <w:rsid w:val="00FE7D25"/>
    <w:rsid w:val="00FF005B"/>
    <w:rsid w:val="00FF11B5"/>
    <w:rsid w:val="00FF2687"/>
    <w:rsid w:val="00FF38DC"/>
    <w:rsid w:val="00FF4C29"/>
    <w:rsid w:val="00FF4D57"/>
    <w:rsid w:val="00FF66AC"/>
    <w:rsid w:val="00FF72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E28900"/>
  <w15:chartTrackingRefBased/>
  <w15:docId w15:val="{96A41F20-9FC4-46E1-A13D-BCCE044644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907AA"/>
    <w:pPr>
      <w:ind w:left="720"/>
      <w:contextualSpacing/>
    </w:pPr>
  </w:style>
  <w:style w:type="paragraph" w:styleId="Header">
    <w:name w:val="header"/>
    <w:basedOn w:val="Normal"/>
    <w:link w:val="HeaderChar"/>
    <w:uiPriority w:val="99"/>
    <w:unhideWhenUsed/>
    <w:rsid w:val="00370AA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70AAC"/>
  </w:style>
  <w:style w:type="paragraph" w:styleId="Footer">
    <w:name w:val="footer"/>
    <w:basedOn w:val="Normal"/>
    <w:link w:val="FooterChar"/>
    <w:uiPriority w:val="99"/>
    <w:unhideWhenUsed/>
    <w:rsid w:val="00370AA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0AAC"/>
  </w:style>
  <w:style w:type="character" w:styleId="Hyperlink">
    <w:name w:val="Hyperlink"/>
    <w:basedOn w:val="DefaultParagraphFont"/>
    <w:uiPriority w:val="99"/>
    <w:unhideWhenUsed/>
    <w:rsid w:val="00F06882"/>
    <w:rPr>
      <w:color w:val="0563C1" w:themeColor="hyperlink"/>
      <w:u w:val="single"/>
    </w:rPr>
  </w:style>
  <w:style w:type="character" w:styleId="UnresolvedMention">
    <w:name w:val="Unresolved Mention"/>
    <w:basedOn w:val="DefaultParagraphFont"/>
    <w:uiPriority w:val="99"/>
    <w:semiHidden/>
    <w:unhideWhenUsed/>
    <w:rsid w:val="009930AB"/>
    <w:rPr>
      <w:color w:val="605E5C"/>
      <w:shd w:val="clear" w:color="auto" w:fill="E1DFDD"/>
    </w:rPr>
  </w:style>
  <w:style w:type="character" w:styleId="FollowedHyperlink">
    <w:name w:val="FollowedHyperlink"/>
    <w:basedOn w:val="DefaultParagraphFont"/>
    <w:uiPriority w:val="99"/>
    <w:semiHidden/>
    <w:unhideWhenUsed/>
    <w:rsid w:val="005C55E5"/>
    <w:rPr>
      <w:color w:val="954F72" w:themeColor="followedHyperlink"/>
      <w:u w:val="single"/>
    </w:rPr>
  </w:style>
  <w:style w:type="table" w:styleId="TableGrid">
    <w:name w:val="Table Grid"/>
    <w:basedOn w:val="TableNormal"/>
    <w:uiPriority w:val="39"/>
    <w:rsid w:val="003F0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AD698D"/>
    <w:rPr>
      <w:i/>
      <w:iCs/>
    </w:rPr>
  </w:style>
  <w:style w:type="paragraph" w:styleId="Revision">
    <w:name w:val="Revision"/>
    <w:hidden/>
    <w:uiPriority w:val="99"/>
    <w:semiHidden/>
    <w:rsid w:val="00877B04"/>
    <w:pPr>
      <w:spacing w:after="0" w:line="240" w:lineRule="auto"/>
    </w:pPr>
    <w:rPr>
      <w:lang w:val="en-US"/>
    </w:rPr>
  </w:style>
  <w:style w:type="character" w:styleId="CommentReference">
    <w:name w:val="annotation reference"/>
    <w:basedOn w:val="DefaultParagraphFont"/>
    <w:uiPriority w:val="99"/>
    <w:semiHidden/>
    <w:unhideWhenUsed/>
    <w:rsid w:val="00877B04"/>
    <w:rPr>
      <w:sz w:val="16"/>
      <w:szCs w:val="16"/>
    </w:rPr>
  </w:style>
  <w:style w:type="paragraph" w:styleId="CommentText">
    <w:name w:val="annotation text"/>
    <w:basedOn w:val="Normal"/>
    <w:link w:val="CommentTextChar"/>
    <w:uiPriority w:val="99"/>
    <w:semiHidden/>
    <w:unhideWhenUsed/>
    <w:rsid w:val="00877B04"/>
    <w:pPr>
      <w:spacing w:line="240" w:lineRule="auto"/>
    </w:pPr>
    <w:rPr>
      <w:sz w:val="20"/>
      <w:szCs w:val="20"/>
    </w:rPr>
  </w:style>
  <w:style w:type="character" w:customStyle="1" w:styleId="CommentTextChar">
    <w:name w:val="Comment Text Char"/>
    <w:basedOn w:val="DefaultParagraphFont"/>
    <w:link w:val="CommentText"/>
    <w:uiPriority w:val="99"/>
    <w:semiHidden/>
    <w:rsid w:val="00877B04"/>
    <w:rPr>
      <w:sz w:val="20"/>
      <w:szCs w:val="20"/>
      <w:lang w:val="en-US"/>
    </w:rPr>
  </w:style>
  <w:style w:type="paragraph" w:styleId="CommentSubject">
    <w:name w:val="annotation subject"/>
    <w:basedOn w:val="CommentText"/>
    <w:next w:val="CommentText"/>
    <w:link w:val="CommentSubjectChar"/>
    <w:uiPriority w:val="99"/>
    <w:semiHidden/>
    <w:unhideWhenUsed/>
    <w:rsid w:val="00877B04"/>
    <w:rPr>
      <w:b/>
      <w:bCs/>
    </w:rPr>
  </w:style>
  <w:style w:type="character" w:customStyle="1" w:styleId="CommentSubjectChar">
    <w:name w:val="Comment Subject Char"/>
    <w:basedOn w:val="CommentTextChar"/>
    <w:link w:val="CommentSubject"/>
    <w:uiPriority w:val="99"/>
    <w:semiHidden/>
    <w:rsid w:val="00877B04"/>
    <w:rPr>
      <w:b/>
      <w:bCs/>
      <w:sz w:val="20"/>
      <w:szCs w:val="20"/>
      <w:lang w:val="en-US"/>
    </w:rPr>
  </w:style>
  <w:style w:type="character" w:styleId="LineNumber">
    <w:name w:val="line number"/>
    <w:basedOn w:val="DefaultParagraphFont"/>
    <w:uiPriority w:val="99"/>
    <w:semiHidden/>
    <w:unhideWhenUsed/>
    <w:rsid w:val="004045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0568114">
      <w:bodyDiv w:val="1"/>
      <w:marLeft w:val="0"/>
      <w:marRight w:val="0"/>
      <w:marTop w:val="0"/>
      <w:marBottom w:val="0"/>
      <w:divBdr>
        <w:top w:val="none" w:sz="0" w:space="0" w:color="auto"/>
        <w:left w:val="none" w:sz="0" w:space="0" w:color="auto"/>
        <w:bottom w:val="none" w:sz="0" w:space="0" w:color="auto"/>
        <w:right w:val="none" w:sz="0" w:space="0" w:color="auto"/>
      </w:divBdr>
    </w:div>
    <w:div w:id="85733871">
      <w:bodyDiv w:val="1"/>
      <w:marLeft w:val="0"/>
      <w:marRight w:val="0"/>
      <w:marTop w:val="0"/>
      <w:marBottom w:val="0"/>
      <w:divBdr>
        <w:top w:val="none" w:sz="0" w:space="0" w:color="auto"/>
        <w:left w:val="none" w:sz="0" w:space="0" w:color="auto"/>
        <w:bottom w:val="none" w:sz="0" w:space="0" w:color="auto"/>
        <w:right w:val="none" w:sz="0" w:space="0" w:color="auto"/>
      </w:divBdr>
    </w:div>
    <w:div w:id="90249661">
      <w:bodyDiv w:val="1"/>
      <w:marLeft w:val="0"/>
      <w:marRight w:val="0"/>
      <w:marTop w:val="0"/>
      <w:marBottom w:val="0"/>
      <w:divBdr>
        <w:top w:val="none" w:sz="0" w:space="0" w:color="auto"/>
        <w:left w:val="none" w:sz="0" w:space="0" w:color="auto"/>
        <w:bottom w:val="none" w:sz="0" w:space="0" w:color="auto"/>
        <w:right w:val="none" w:sz="0" w:space="0" w:color="auto"/>
      </w:divBdr>
    </w:div>
    <w:div w:id="111679770">
      <w:bodyDiv w:val="1"/>
      <w:marLeft w:val="0"/>
      <w:marRight w:val="0"/>
      <w:marTop w:val="0"/>
      <w:marBottom w:val="0"/>
      <w:divBdr>
        <w:top w:val="none" w:sz="0" w:space="0" w:color="auto"/>
        <w:left w:val="none" w:sz="0" w:space="0" w:color="auto"/>
        <w:bottom w:val="none" w:sz="0" w:space="0" w:color="auto"/>
        <w:right w:val="none" w:sz="0" w:space="0" w:color="auto"/>
      </w:divBdr>
    </w:div>
    <w:div w:id="127283873">
      <w:bodyDiv w:val="1"/>
      <w:marLeft w:val="0"/>
      <w:marRight w:val="0"/>
      <w:marTop w:val="0"/>
      <w:marBottom w:val="0"/>
      <w:divBdr>
        <w:top w:val="none" w:sz="0" w:space="0" w:color="auto"/>
        <w:left w:val="none" w:sz="0" w:space="0" w:color="auto"/>
        <w:bottom w:val="none" w:sz="0" w:space="0" w:color="auto"/>
        <w:right w:val="none" w:sz="0" w:space="0" w:color="auto"/>
      </w:divBdr>
    </w:div>
    <w:div w:id="170294133">
      <w:bodyDiv w:val="1"/>
      <w:marLeft w:val="0"/>
      <w:marRight w:val="0"/>
      <w:marTop w:val="0"/>
      <w:marBottom w:val="0"/>
      <w:divBdr>
        <w:top w:val="none" w:sz="0" w:space="0" w:color="auto"/>
        <w:left w:val="none" w:sz="0" w:space="0" w:color="auto"/>
        <w:bottom w:val="none" w:sz="0" w:space="0" w:color="auto"/>
        <w:right w:val="none" w:sz="0" w:space="0" w:color="auto"/>
      </w:divBdr>
    </w:div>
    <w:div w:id="217858174">
      <w:bodyDiv w:val="1"/>
      <w:marLeft w:val="0"/>
      <w:marRight w:val="0"/>
      <w:marTop w:val="0"/>
      <w:marBottom w:val="0"/>
      <w:divBdr>
        <w:top w:val="none" w:sz="0" w:space="0" w:color="auto"/>
        <w:left w:val="none" w:sz="0" w:space="0" w:color="auto"/>
        <w:bottom w:val="none" w:sz="0" w:space="0" w:color="auto"/>
        <w:right w:val="none" w:sz="0" w:space="0" w:color="auto"/>
      </w:divBdr>
    </w:div>
    <w:div w:id="318466785">
      <w:bodyDiv w:val="1"/>
      <w:marLeft w:val="0"/>
      <w:marRight w:val="0"/>
      <w:marTop w:val="0"/>
      <w:marBottom w:val="0"/>
      <w:divBdr>
        <w:top w:val="none" w:sz="0" w:space="0" w:color="auto"/>
        <w:left w:val="none" w:sz="0" w:space="0" w:color="auto"/>
        <w:bottom w:val="none" w:sz="0" w:space="0" w:color="auto"/>
        <w:right w:val="none" w:sz="0" w:space="0" w:color="auto"/>
      </w:divBdr>
    </w:div>
    <w:div w:id="342902253">
      <w:bodyDiv w:val="1"/>
      <w:marLeft w:val="0"/>
      <w:marRight w:val="0"/>
      <w:marTop w:val="0"/>
      <w:marBottom w:val="0"/>
      <w:divBdr>
        <w:top w:val="none" w:sz="0" w:space="0" w:color="auto"/>
        <w:left w:val="none" w:sz="0" w:space="0" w:color="auto"/>
        <w:bottom w:val="none" w:sz="0" w:space="0" w:color="auto"/>
        <w:right w:val="none" w:sz="0" w:space="0" w:color="auto"/>
      </w:divBdr>
    </w:div>
    <w:div w:id="409354367">
      <w:bodyDiv w:val="1"/>
      <w:marLeft w:val="0"/>
      <w:marRight w:val="0"/>
      <w:marTop w:val="0"/>
      <w:marBottom w:val="0"/>
      <w:divBdr>
        <w:top w:val="none" w:sz="0" w:space="0" w:color="auto"/>
        <w:left w:val="none" w:sz="0" w:space="0" w:color="auto"/>
        <w:bottom w:val="none" w:sz="0" w:space="0" w:color="auto"/>
        <w:right w:val="none" w:sz="0" w:space="0" w:color="auto"/>
      </w:divBdr>
    </w:div>
    <w:div w:id="429131423">
      <w:bodyDiv w:val="1"/>
      <w:marLeft w:val="0"/>
      <w:marRight w:val="0"/>
      <w:marTop w:val="0"/>
      <w:marBottom w:val="0"/>
      <w:divBdr>
        <w:top w:val="none" w:sz="0" w:space="0" w:color="auto"/>
        <w:left w:val="none" w:sz="0" w:space="0" w:color="auto"/>
        <w:bottom w:val="none" w:sz="0" w:space="0" w:color="auto"/>
        <w:right w:val="none" w:sz="0" w:space="0" w:color="auto"/>
      </w:divBdr>
    </w:div>
    <w:div w:id="467750499">
      <w:bodyDiv w:val="1"/>
      <w:marLeft w:val="0"/>
      <w:marRight w:val="0"/>
      <w:marTop w:val="0"/>
      <w:marBottom w:val="0"/>
      <w:divBdr>
        <w:top w:val="none" w:sz="0" w:space="0" w:color="auto"/>
        <w:left w:val="none" w:sz="0" w:space="0" w:color="auto"/>
        <w:bottom w:val="none" w:sz="0" w:space="0" w:color="auto"/>
        <w:right w:val="none" w:sz="0" w:space="0" w:color="auto"/>
      </w:divBdr>
    </w:div>
    <w:div w:id="588582499">
      <w:bodyDiv w:val="1"/>
      <w:marLeft w:val="0"/>
      <w:marRight w:val="0"/>
      <w:marTop w:val="0"/>
      <w:marBottom w:val="0"/>
      <w:divBdr>
        <w:top w:val="none" w:sz="0" w:space="0" w:color="auto"/>
        <w:left w:val="none" w:sz="0" w:space="0" w:color="auto"/>
        <w:bottom w:val="none" w:sz="0" w:space="0" w:color="auto"/>
        <w:right w:val="none" w:sz="0" w:space="0" w:color="auto"/>
      </w:divBdr>
    </w:div>
    <w:div w:id="682126625">
      <w:bodyDiv w:val="1"/>
      <w:marLeft w:val="0"/>
      <w:marRight w:val="0"/>
      <w:marTop w:val="0"/>
      <w:marBottom w:val="0"/>
      <w:divBdr>
        <w:top w:val="none" w:sz="0" w:space="0" w:color="auto"/>
        <w:left w:val="none" w:sz="0" w:space="0" w:color="auto"/>
        <w:bottom w:val="none" w:sz="0" w:space="0" w:color="auto"/>
        <w:right w:val="none" w:sz="0" w:space="0" w:color="auto"/>
      </w:divBdr>
    </w:div>
    <w:div w:id="732194106">
      <w:bodyDiv w:val="1"/>
      <w:marLeft w:val="0"/>
      <w:marRight w:val="0"/>
      <w:marTop w:val="0"/>
      <w:marBottom w:val="0"/>
      <w:divBdr>
        <w:top w:val="none" w:sz="0" w:space="0" w:color="auto"/>
        <w:left w:val="none" w:sz="0" w:space="0" w:color="auto"/>
        <w:bottom w:val="none" w:sz="0" w:space="0" w:color="auto"/>
        <w:right w:val="none" w:sz="0" w:space="0" w:color="auto"/>
      </w:divBdr>
    </w:div>
    <w:div w:id="738526943">
      <w:bodyDiv w:val="1"/>
      <w:marLeft w:val="0"/>
      <w:marRight w:val="0"/>
      <w:marTop w:val="0"/>
      <w:marBottom w:val="0"/>
      <w:divBdr>
        <w:top w:val="none" w:sz="0" w:space="0" w:color="auto"/>
        <w:left w:val="none" w:sz="0" w:space="0" w:color="auto"/>
        <w:bottom w:val="none" w:sz="0" w:space="0" w:color="auto"/>
        <w:right w:val="none" w:sz="0" w:space="0" w:color="auto"/>
      </w:divBdr>
    </w:div>
    <w:div w:id="774323301">
      <w:bodyDiv w:val="1"/>
      <w:marLeft w:val="0"/>
      <w:marRight w:val="0"/>
      <w:marTop w:val="0"/>
      <w:marBottom w:val="0"/>
      <w:divBdr>
        <w:top w:val="none" w:sz="0" w:space="0" w:color="auto"/>
        <w:left w:val="none" w:sz="0" w:space="0" w:color="auto"/>
        <w:bottom w:val="none" w:sz="0" w:space="0" w:color="auto"/>
        <w:right w:val="none" w:sz="0" w:space="0" w:color="auto"/>
      </w:divBdr>
    </w:div>
    <w:div w:id="783113584">
      <w:bodyDiv w:val="1"/>
      <w:marLeft w:val="0"/>
      <w:marRight w:val="0"/>
      <w:marTop w:val="0"/>
      <w:marBottom w:val="0"/>
      <w:divBdr>
        <w:top w:val="none" w:sz="0" w:space="0" w:color="auto"/>
        <w:left w:val="none" w:sz="0" w:space="0" w:color="auto"/>
        <w:bottom w:val="none" w:sz="0" w:space="0" w:color="auto"/>
        <w:right w:val="none" w:sz="0" w:space="0" w:color="auto"/>
      </w:divBdr>
    </w:div>
    <w:div w:id="786969617">
      <w:bodyDiv w:val="1"/>
      <w:marLeft w:val="0"/>
      <w:marRight w:val="0"/>
      <w:marTop w:val="0"/>
      <w:marBottom w:val="0"/>
      <w:divBdr>
        <w:top w:val="none" w:sz="0" w:space="0" w:color="auto"/>
        <w:left w:val="none" w:sz="0" w:space="0" w:color="auto"/>
        <w:bottom w:val="none" w:sz="0" w:space="0" w:color="auto"/>
        <w:right w:val="none" w:sz="0" w:space="0" w:color="auto"/>
      </w:divBdr>
    </w:div>
    <w:div w:id="795415675">
      <w:bodyDiv w:val="1"/>
      <w:marLeft w:val="0"/>
      <w:marRight w:val="0"/>
      <w:marTop w:val="0"/>
      <w:marBottom w:val="0"/>
      <w:divBdr>
        <w:top w:val="none" w:sz="0" w:space="0" w:color="auto"/>
        <w:left w:val="none" w:sz="0" w:space="0" w:color="auto"/>
        <w:bottom w:val="none" w:sz="0" w:space="0" w:color="auto"/>
        <w:right w:val="none" w:sz="0" w:space="0" w:color="auto"/>
      </w:divBdr>
    </w:div>
    <w:div w:id="852379165">
      <w:bodyDiv w:val="1"/>
      <w:marLeft w:val="0"/>
      <w:marRight w:val="0"/>
      <w:marTop w:val="0"/>
      <w:marBottom w:val="0"/>
      <w:divBdr>
        <w:top w:val="none" w:sz="0" w:space="0" w:color="auto"/>
        <w:left w:val="none" w:sz="0" w:space="0" w:color="auto"/>
        <w:bottom w:val="none" w:sz="0" w:space="0" w:color="auto"/>
        <w:right w:val="none" w:sz="0" w:space="0" w:color="auto"/>
      </w:divBdr>
    </w:div>
    <w:div w:id="958101722">
      <w:bodyDiv w:val="1"/>
      <w:marLeft w:val="0"/>
      <w:marRight w:val="0"/>
      <w:marTop w:val="0"/>
      <w:marBottom w:val="0"/>
      <w:divBdr>
        <w:top w:val="none" w:sz="0" w:space="0" w:color="auto"/>
        <w:left w:val="none" w:sz="0" w:space="0" w:color="auto"/>
        <w:bottom w:val="none" w:sz="0" w:space="0" w:color="auto"/>
        <w:right w:val="none" w:sz="0" w:space="0" w:color="auto"/>
      </w:divBdr>
    </w:div>
    <w:div w:id="989557454">
      <w:bodyDiv w:val="1"/>
      <w:marLeft w:val="0"/>
      <w:marRight w:val="0"/>
      <w:marTop w:val="0"/>
      <w:marBottom w:val="0"/>
      <w:divBdr>
        <w:top w:val="none" w:sz="0" w:space="0" w:color="auto"/>
        <w:left w:val="none" w:sz="0" w:space="0" w:color="auto"/>
        <w:bottom w:val="none" w:sz="0" w:space="0" w:color="auto"/>
        <w:right w:val="none" w:sz="0" w:space="0" w:color="auto"/>
      </w:divBdr>
    </w:div>
    <w:div w:id="1067802359">
      <w:bodyDiv w:val="1"/>
      <w:marLeft w:val="0"/>
      <w:marRight w:val="0"/>
      <w:marTop w:val="0"/>
      <w:marBottom w:val="0"/>
      <w:divBdr>
        <w:top w:val="none" w:sz="0" w:space="0" w:color="auto"/>
        <w:left w:val="none" w:sz="0" w:space="0" w:color="auto"/>
        <w:bottom w:val="none" w:sz="0" w:space="0" w:color="auto"/>
        <w:right w:val="none" w:sz="0" w:space="0" w:color="auto"/>
      </w:divBdr>
    </w:div>
    <w:div w:id="1112744726">
      <w:bodyDiv w:val="1"/>
      <w:marLeft w:val="0"/>
      <w:marRight w:val="0"/>
      <w:marTop w:val="0"/>
      <w:marBottom w:val="0"/>
      <w:divBdr>
        <w:top w:val="none" w:sz="0" w:space="0" w:color="auto"/>
        <w:left w:val="none" w:sz="0" w:space="0" w:color="auto"/>
        <w:bottom w:val="none" w:sz="0" w:space="0" w:color="auto"/>
        <w:right w:val="none" w:sz="0" w:space="0" w:color="auto"/>
      </w:divBdr>
    </w:div>
    <w:div w:id="1175073328">
      <w:bodyDiv w:val="1"/>
      <w:marLeft w:val="0"/>
      <w:marRight w:val="0"/>
      <w:marTop w:val="0"/>
      <w:marBottom w:val="0"/>
      <w:divBdr>
        <w:top w:val="none" w:sz="0" w:space="0" w:color="auto"/>
        <w:left w:val="none" w:sz="0" w:space="0" w:color="auto"/>
        <w:bottom w:val="none" w:sz="0" w:space="0" w:color="auto"/>
        <w:right w:val="none" w:sz="0" w:space="0" w:color="auto"/>
      </w:divBdr>
    </w:div>
    <w:div w:id="1320496752">
      <w:bodyDiv w:val="1"/>
      <w:marLeft w:val="0"/>
      <w:marRight w:val="0"/>
      <w:marTop w:val="0"/>
      <w:marBottom w:val="0"/>
      <w:divBdr>
        <w:top w:val="none" w:sz="0" w:space="0" w:color="auto"/>
        <w:left w:val="none" w:sz="0" w:space="0" w:color="auto"/>
        <w:bottom w:val="none" w:sz="0" w:space="0" w:color="auto"/>
        <w:right w:val="none" w:sz="0" w:space="0" w:color="auto"/>
      </w:divBdr>
    </w:div>
    <w:div w:id="1392463795">
      <w:bodyDiv w:val="1"/>
      <w:marLeft w:val="0"/>
      <w:marRight w:val="0"/>
      <w:marTop w:val="0"/>
      <w:marBottom w:val="0"/>
      <w:divBdr>
        <w:top w:val="none" w:sz="0" w:space="0" w:color="auto"/>
        <w:left w:val="none" w:sz="0" w:space="0" w:color="auto"/>
        <w:bottom w:val="none" w:sz="0" w:space="0" w:color="auto"/>
        <w:right w:val="none" w:sz="0" w:space="0" w:color="auto"/>
      </w:divBdr>
    </w:div>
    <w:div w:id="1396393987">
      <w:bodyDiv w:val="1"/>
      <w:marLeft w:val="0"/>
      <w:marRight w:val="0"/>
      <w:marTop w:val="0"/>
      <w:marBottom w:val="0"/>
      <w:divBdr>
        <w:top w:val="none" w:sz="0" w:space="0" w:color="auto"/>
        <w:left w:val="none" w:sz="0" w:space="0" w:color="auto"/>
        <w:bottom w:val="none" w:sz="0" w:space="0" w:color="auto"/>
        <w:right w:val="none" w:sz="0" w:space="0" w:color="auto"/>
      </w:divBdr>
    </w:div>
    <w:div w:id="1402829520">
      <w:bodyDiv w:val="1"/>
      <w:marLeft w:val="0"/>
      <w:marRight w:val="0"/>
      <w:marTop w:val="0"/>
      <w:marBottom w:val="0"/>
      <w:divBdr>
        <w:top w:val="none" w:sz="0" w:space="0" w:color="auto"/>
        <w:left w:val="none" w:sz="0" w:space="0" w:color="auto"/>
        <w:bottom w:val="none" w:sz="0" w:space="0" w:color="auto"/>
        <w:right w:val="none" w:sz="0" w:space="0" w:color="auto"/>
      </w:divBdr>
    </w:div>
    <w:div w:id="1410494982">
      <w:bodyDiv w:val="1"/>
      <w:marLeft w:val="0"/>
      <w:marRight w:val="0"/>
      <w:marTop w:val="0"/>
      <w:marBottom w:val="0"/>
      <w:divBdr>
        <w:top w:val="none" w:sz="0" w:space="0" w:color="auto"/>
        <w:left w:val="none" w:sz="0" w:space="0" w:color="auto"/>
        <w:bottom w:val="none" w:sz="0" w:space="0" w:color="auto"/>
        <w:right w:val="none" w:sz="0" w:space="0" w:color="auto"/>
      </w:divBdr>
    </w:div>
    <w:div w:id="1444032694">
      <w:bodyDiv w:val="1"/>
      <w:marLeft w:val="0"/>
      <w:marRight w:val="0"/>
      <w:marTop w:val="0"/>
      <w:marBottom w:val="0"/>
      <w:divBdr>
        <w:top w:val="none" w:sz="0" w:space="0" w:color="auto"/>
        <w:left w:val="none" w:sz="0" w:space="0" w:color="auto"/>
        <w:bottom w:val="none" w:sz="0" w:space="0" w:color="auto"/>
        <w:right w:val="none" w:sz="0" w:space="0" w:color="auto"/>
      </w:divBdr>
    </w:div>
    <w:div w:id="1492910315">
      <w:bodyDiv w:val="1"/>
      <w:marLeft w:val="0"/>
      <w:marRight w:val="0"/>
      <w:marTop w:val="0"/>
      <w:marBottom w:val="0"/>
      <w:divBdr>
        <w:top w:val="none" w:sz="0" w:space="0" w:color="auto"/>
        <w:left w:val="none" w:sz="0" w:space="0" w:color="auto"/>
        <w:bottom w:val="none" w:sz="0" w:space="0" w:color="auto"/>
        <w:right w:val="none" w:sz="0" w:space="0" w:color="auto"/>
      </w:divBdr>
    </w:div>
    <w:div w:id="1575117514">
      <w:bodyDiv w:val="1"/>
      <w:marLeft w:val="0"/>
      <w:marRight w:val="0"/>
      <w:marTop w:val="0"/>
      <w:marBottom w:val="0"/>
      <w:divBdr>
        <w:top w:val="none" w:sz="0" w:space="0" w:color="auto"/>
        <w:left w:val="none" w:sz="0" w:space="0" w:color="auto"/>
        <w:bottom w:val="none" w:sz="0" w:space="0" w:color="auto"/>
        <w:right w:val="none" w:sz="0" w:space="0" w:color="auto"/>
      </w:divBdr>
    </w:div>
    <w:div w:id="1606957316">
      <w:bodyDiv w:val="1"/>
      <w:marLeft w:val="0"/>
      <w:marRight w:val="0"/>
      <w:marTop w:val="0"/>
      <w:marBottom w:val="0"/>
      <w:divBdr>
        <w:top w:val="none" w:sz="0" w:space="0" w:color="auto"/>
        <w:left w:val="none" w:sz="0" w:space="0" w:color="auto"/>
        <w:bottom w:val="none" w:sz="0" w:space="0" w:color="auto"/>
        <w:right w:val="none" w:sz="0" w:space="0" w:color="auto"/>
      </w:divBdr>
    </w:div>
    <w:div w:id="1609237539">
      <w:bodyDiv w:val="1"/>
      <w:marLeft w:val="0"/>
      <w:marRight w:val="0"/>
      <w:marTop w:val="0"/>
      <w:marBottom w:val="0"/>
      <w:divBdr>
        <w:top w:val="none" w:sz="0" w:space="0" w:color="auto"/>
        <w:left w:val="none" w:sz="0" w:space="0" w:color="auto"/>
        <w:bottom w:val="none" w:sz="0" w:space="0" w:color="auto"/>
        <w:right w:val="none" w:sz="0" w:space="0" w:color="auto"/>
      </w:divBdr>
    </w:div>
    <w:div w:id="1660619659">
      <w:bodyDiv w:val="1"/>
      <w:marLeft w:val="0"/>
      <w:marRight w:val="0"/>
      <w:marTop w:val="0"/>
      <w:marBottom w:val="0"/>
      <w:divBdr>
        <w:top w:val="none" w:sz="0" w:space="0" w:color="auto"/>
        <w:left w:val="none" w:sz="0" w:space="0" w:color="auto"/>
        <w:bottom w:val="none" w:sz="0" w:space="0" w:color="auto"/>
        <w:right w:val="none" w:sz="0" w:space="0" w:color="auto"/>
      </w:divBdr>
    </w:div>
    <w:div w:id="1662197307">
      <w:bodyDiv w:val="1"/>
      <w:marLeft w:val="0"/>
      <w:marRight w:val="0"/>
      <w:marTop w:val="0"/>
      <w:marBottom w:val="0"/>
      <w:divBdr>
        <w:top w:val="none" w:sz="0" w:space="0" w:color="auto"/>
        <w:left w:val="none" w:sz="0" w:space="0" w:color="auto"/>
        <w:bottom w:val="none" w:sz="0" w:space="0" w:color="auto"/>
        <w:right w:val="none" w:sz="0" w:space="0" w:color="auto"/>
      </w:divBdr>
    </w:div>
    <w:div w:id="1668946346">
      <w:bodyDiv w:val="1"/>
      <w:marLeft w:val="0"/>
      <w:marRight w:val="0"/>
      <w:marTop w:val="0"/>
      <w:marBottom w:val="0"/>
      <w:divBdr>
        <w:top w:val="none" w:sz="0" w:space="0" w:color="auto"/>
        <w:left w:val="none" w:sz="0" w:space="0" w:color="auto"/>
        <w:bottom w:val="none" w:sz="0" w:space="0" w:color="auto"/>
        <w:right w:val="none" w:sz="0" w:space="0" w:color="auto"/>
      </w:divBdr>
    </w:div>
    <w:div w:id="1691837884">
      <w:bodyDiv w:val="1"/>
      <w:marLeft w:val="0"/>
      <w:marRight w:val="0"/>
      <w:marTop w:val="0"/>
      <w:marBottom w:val="0"/>
      <w:divBdr>
        <w:top w:val="none" w:sz="0" w:space="0" w:color="auto"/>
        <w:left w:val="none" w:sz="0" w:space="0" w:color="auto"/>
        <w:bottom w:val="none" w:sz="0" w:space="0" w:color="auto"/>
        <w:right w:val="none" w:sz="0" w:space="0" w:color="auto"/>
      </w:divBdr>
    </w:div>
    <w:div w:id="1697341178">
      <w:bodyDiv w:val="1"/>
      <w:marLeft w:val="0"/>
      <w:marRight w:val="0"/>
      <w:marTop w:val="0"/>
      <w:marBottom w:val="0"/>
      <w:divBdr>
        <w:top w:val="none" w:sz="0" w:space="0" w:color="auto"/>
        <w:left w:val="none" w:sz="0" w:space="0" w:color="auto"/>
        <w:bottom w:val="none" w:sz="0" w:space="0" w:color="auto"/>
        <w:right w:val="none" w:sz="0" w:space="0" w:color="auto"/>
      </w:divBdr>
    </w:div>
    <w:div w:id="1705521539">
      <w:bodyDiv w:val="1"/>
      <w:marLeft w:val="0"/>
      <w:marRight w:val="0"/>
      <w:marTop w:val="0"/>
      <w:marBottom w:val="0"/>
      <w:divBdr>
        <w:top w:val="none" w:sz="0" w:space="0" w:color="auto"/>
        <w:left w:val="none" w:sz="0" w:space="0" w:color="auto"/>
        <w:bottom w:val="none" w:sz="0" w:space="0" w:color="auto"/>
        <w:right w:val="none" w:sz="0" w:space="0" w:color="auto"/>
      </w:divBdr>
    </w:div>
    <w:div w:id="1755856120">
      <w:bodyDiv w:val="1"/>
      <w:marLeft w:val="0"/>
      <w:marRight w:val="0"/>
      <w:marTop w:val="0"/>
      <w:marBottom w:val="0"/>
      <w:divBdr>
        <w:top w:val="none" w:sz="0" w:space="0" w:color="auto"/>
        <w:left w:val="none" w:sz="0" w:space="0" w:color="auto"/>
        <w:bottom w:val="none" w:sz="0" w:space="0" w:color="auto"/>
        <w:right w:val="none" w:sz="0" w:space="0" w:color="auto"/>
      </w:divBdr>
    </w:div>
    <w:div w:id="1807696246">
      <w:bodyDiv w:val="1"/>
      <w:marLeft w:val="0"/>
      <w:marRight w:val="0"/>
      <w:marTop w:val="0"/>
      <w:marBottom w:val="0"/>
      <w:divBdr>
        <w:top w:val="none" w:sz="0" w:space="0" w:color="auto"/>
        <w:left w:val="none" w:sz="0" w:space="0" w:color="auto"/>
        <w:bottom w:val="none" w:sz="0" w:space="0" w:color="auto"/>
        <w:right w:val="none" w:sz="0" w:space="0" w:color="auto"/>
      </w:divBdr>
    </w:div>
    <w:div w:id="1848443873">
      <w:bodyDiv w:val="1"/>
      <w:marLeft w:val="0"/>
      <w:marRight w:val="0"/>
      <w:marTop w:val="0"/>
      <w:marBottom w:val="0"/>
      <w:divBdr>
        <w:top w:val="none" w:sz="0" w:space="0" w:color="auto"/>
        <w:left w:val="none" w:sz="0" w:space="0" w:color="auto"/>
        <w:bottom w:val="none" w:sz="0" w:space="0" w:color="auto"/>
        <w:right w:val="none" w:sz="0" w:space="0" w:color="auto"/>
      </w:divBdr>
    </w:div>
    <w:div w:id="1852527255">
      <w:bodyDiv w:val="1"/>
      <w:marLeft w:val="0"/>
      <w:marRight w:val="0"/>
      <w:marTop w:val="0"/>
      <w:marBottom w:val="0"/>
      <w:divBdr>
        <w:top w:val="none" w:sz="0" w:space="0" w:color="auto"/>
        <w:left w:val="none" w:sz="0" w:space="0" w:color="auto"/>
        <w:bottom w:val="none" w:sz="0" w:space="0" w:color="auto"/>
        <w:right w:val="none" w:sz="0" w:space="0" w:color="auto"/>
      </w:divBdr>
    </w:div>
    <w:div w:id="1858150356">
      <w:bodyDiv w:val="1"/>
      <w:marLeft w:val="0"/>
      <w:marRight w:val="0"/>
      <w:marTop w:val="0"/>
      <w:marBottom w:val="0"/>
      <w:divBdr>
        <w:top w:val="none" w:sz="0" w:space="0" w:color="auto"/>
        <w:left w:val="none" w:sz="0" w:space="0" w:color="auto"/>
        <w:bottom w:val="none" w:sz="0" w:space="0" w:color="auto"/>
        <w:right w:val="none" w:sz="0" w:space="0" w:color="auto"/>
      </w:divBdr>
    </w:div>
    <w:div w:id="1887057792">
      <w:bodyDiv w:val="1"/>
      <w:marLeft w:val="0"/>
      <w:marRight w:val="0"/>
      <w:marTop w:val="0"/>
      <w:marBottom w:val="0"/>
      <w:divBdr>
        <w:top w:val="none" w:sz="0" w:space="0" w:color="auto"/>
        <w:left w:val="none" w:sz="0" w:space="0" w:color="auto"/>
        <w:bottom w:val="none" w:sz="0" w:space="0" w:color="auto"/>
        <w:right w:val="none" w:sz="0" w:space="0" w:color="auto"/>
      </w:divBdr>
    </w:div>
    <w:div w:id="1918782418">
      <w:bodyDiv w:val="1"/>
      <w:marLeft w:val="0"/>
      <w:marRight w:val="0"/>
      <w:marTop w:val="0"/>
      <w:marBottom w:val="0"/>
      <w:divBdr>
        <w:top w:val="none" w:sz="0" w:space="0" w:color="auto"/>
        <w:left w:val="none" w:sz="0" w:space="0" w:color="auto"/>
        <w:bottom w:val="none" w:sz="0" w:space="0" w:color="auto"/>
        <w:right w:val="none" w:sz="0" w:space="0" w:color="auto"/>
      </w:divBdr>
    </w:div>
    <w:div w:id="1993017957">
      <w:bodyDiv w:val="1"/>
      <w:marLeft w:val="0"/>
      <w:marRight w:val="0"/>
      <w:marTop w:val="0"/>
      <w:marBottom w:val="0"/>
      <w:divBdr>
        <w:top w:val="none" w:sz="0" w:space="0" w:color="auto"/>
        <w:left w:val="none" w:sz="0" w:space="0" w:color="auto"/>
        <w:bottom w:val="none" w:sz="0" w:space="0" w:color="auto"/>
        <w:right w:val="none" w:sz="0" w:space="0" w:color="auto"/>
      </w:divBdr>
    </w:div>
    <w:div w:id="1999453443">
      <w:bodyDiv w:val="1"/>
      <w:marLeft w:val="0"/>
      <w:marRight w:val="0"/>
      <w:marTop w:val="0"/>
      <w:marBottom w:val="0"/>
      <w:divBdr>
        <w:top w:val="none" w:sz="0" w:space="0" w:color="auto"/>
        <w:left w:val="none" w:sz="0" w:space="0" w:color="auto"/>
        <w:bottom w:val="none" w:sz="0" w:space="0" w:color="auto"/>
        <w:right w:val="none" w:sz="0" w:space="0" w:color="auto"/>
      </w:divBdr>
    </w:div>
    <w:div w:id="2005430749">
      <w:bodyDiv w:val="1"/>
      <w:marLeft w:val="0"/>
      <w:marRight w:val="0"/>
      <w:marTop w:val="0"/>
      <w:marBottom w:val="0"/>
      <w:divBdr>
        <w:top w:val="none" w:sz="0" w:space="0" w:color="auto"/>
        <w:left w:val="none" w:sz="0" w:space="0" w:color="auto"/>
        <w:bottom w:val="none" w:sz="0" w:space="0" w:color="auto"/>
        <w:right w:val="none" w:sz="0" w:space="0" w:color="auto"/>
      </w:divBdr>
    </w:div>
    <w:div w:id="2041392846">
      <w:bodyDiv w:val="1"/>
      <w:marLeft w:val="0"/>
      <w:marRight w:val="0"/>
      <w:marTop w:val="0"/>
      <w:marBottom w:val="0"/>
      <w:divBdr>
        <w:top w:val="none" w:sz="0" w:space="0" w:color="auto"/>
        <w:left w:val="none" w:sz="0" w:space="0" w:color="auto"/>
        <w:bottom w:val="none" w:sz="0" w:space="0" w:color="auto"/>
        <w:right w:val="none" w:sz="0" w:space="0" w:color="auto"/>
      </w:divBdr>
    </w:div>
    <w:div w:id="2051176118">
      <w:bodyDiv w:val="1"/>
      <w:marLeft w:val="0"/>
      <w:marRight w:val="0"/>
      <w:marTop w:val="0"/>
      <w:marBottom w:val="0"/>
      <w:divBdr>
        <w:top w:val="none" w:sz="0" w:space="0" w:color="auto"/>
        <w:left w:val="none" w:sz="0" w:space="0" w:color="auto"/>
        <w:bottom w:val="none" w:sz="0" w:space="0" w:color="auto"/>
        <w:right w:val="none" w:sz="0" w:space="0" w:color="auto"/>
      </w:divBdr>
    </w:div>
    <w:div w:id="21024139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E11F91-3E91-48B8-A74F-FB7B6B36A7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47</Words>
  <Characters>2551</Characters>
  <Application>Microsoft Office Word</Application>
  <DocSecurity>0</DocSecurity>
  <Lines>21</Lines>
  <Paragraphs>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Christopher Ring (Sport, Exercise and Rehabilitation Sciences)</cp:lastModifiedBy>
  <cp:revision>2</cp:revision>
  <cp:lastPrinted>2025-09-21T14:18:00Z</cp:lastPrinted>
  <dcterms:created xsi:type="dcterms:W3CDTF">2026-03-16T09:50:00Z</dcterms:created>
  <dcterms:modified xsi:type="dcterms:W3CDTF">2026-03-16T09:50:00Z</dcterms:modified>
</cp:coreProperties>
</file>